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736DF9" w14:textId="2D5C30D5" w:rsidR="00F44A07" w:rsidRPr="00BB0643" w:rsidRDefault="00F44A07" w:rsidP="00BD6370">
      <w:pPr>
        <w:pStyle w:val="NoSpacing"/>
        <w:rPr>
          <w:rFonts w:ascii="Times New Roman" w:hAnsi="Times New Roman" w:cs="Times New Roman"/>
          <w:sz w:val="22"/>
        </w:rPr>
      </w:pPr>
      <w:bookmarkStart w:id="0" w:name="_Hlk39865420"/>
      <w:bookmarkStart w:id="1" w:name="_GoBack"/>
      <w:bookmarkEnd w:id="1"/>
      <w:r w:rsidRPr="00BB0643">
        <w:rPr>
          <w:rFonts w:ascii="Times New Roman" w:hAnsi="Times New Roman" w:cs="Times New Roman"/>
          <w:sz w:val="22"/>
        </w:rPr>
        <w:t>Supplementary Material</w:t>
      </w:r>
    </w:p>
    <w:p w14:paraId="145DF90A" w14:textId="77777777" w:rsidR="00F44A07" w:rsidRPr="000B51CD" w:rsidRDefault="00F44A07" w:rsidP="00BD6370">
      <w:pPr>
        <w:jc w:val="center"/>
        <w:rPr>
          <w:rFonts w:ascii="Times New Roman" w:hAnsi="Times New Roman" w:cs="Times New Roman"/>
          <w:b/>
          <w:bCs/>
          <w:sz w:val="22"/>
        </w:rPr>
      </w:pPr>
    </w:p>
    <w:p w14:paraId="547B39C6" w14:textId="7FB00FB3" w:rsidR="0007419D" w:rsidRPr="000B51CD" w:rsidRDefault="0007419D" w:rsidP="00BD6370">
      <w:pPr>
        <w:jc w:val="center"/>
        <w:rPr>
          <w:rFonts w:ascii="Times New Roman" w:hAnsi="Times New Roman" w:cs="Times New Roman"/>
          <w:b/>
          <w:bCs/>
          <w:sz w:val="22"/>
        </w:rPr>
      </w:pPr>
      <w:r w:rsidRPr="000B51CD">
        <w:rPr>
          <w:rFonts w:ascii="Times New Roman" w:hAnsi="Times New Roman" w:cs="Times New Roman"/>
          <w:b/>
          <w:bCs/>
          <w:sz w:val="22"/>
        </w:rPr>
        <w:t>Lung tissue microbiome is associated with clinical outcomes of idiopathic pulmonary fibrosis</w:t>
      </w:r>
      <w:bookmarkEnd w:id="0"/>
    </w:p>
    <w:p w14:paraId="1CEF4BCB" w14:textId="07421EB3" w:rsidR="008E1AE7" w:rsidRPr="000B51CD" w:rsidRDefault="008E1AE7" w:rsidP="006A6C71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3CD3A204" w14:textId="0719E8AB" w:rsidR="00816FF9" w:rsidRPr="00BB0643" w:rsidRDefault="00816FF9" w:rsidP="00816FF9">
      <w:pPr>
        <w:wordWrap/>
        <w:autoSpaceDE/>
        <w:autoSpaceDN/>
        <w:spacing w:after="0" w:line="480" w:lineRule="auto"/>
        <w:rPr>
          <w:rFonts w:ascii="Times New Roman" w:hAnsi="Times New Roman" w:cs="Times New Roman"/>
          <w:i/>
          <w:color w:val="000000" w:themeColor="text1"/>
          <w:sz w:val="22"/>
        </w:rPr>
      </w:pPr>
      <w:proofErr w:type="spellStart"/>
      <w:r w:rsidRPr="00BB0643">
        <w:rPr>
          <w:rFonts w:ascii="Times New Roman" w:hAnsi="Times New Roman" w:cs="Times New Roman"/>
          <w:color w:val="000000" w:themeColor="text1"/>
          <w:sz w:val="22"/>
        </w:rPr>
        <w:t>Hee</w:t>
      </w:r>
      <w:proofErr w:type="spellEnd"/>
      <w:r w:rsidRPr="00BB0643">
        <w:rPr>
          <w:rFonts w:ascii="Times New Roman" w:hAnsi="Times New Roman" w:cs="Times New Roman"/>
          <w:color w:val="000000" w:themeColor="text1"/>
          <w:sz w:val="22"/>
        </w:rPr>
        <w:t xml:space="preserve">-Young Yoon, </w:t>
      </w:r>
      <w:r w:rsidRPr="000B51CD">
        <w:rPr>
          <w:rFonts w:ascii="Times New Roman" w:hAnsi="Times New Roman" w:cs="Times New Roman"/>
          <w:sz w:val="22"/>
        </w:rPr>
        <w:t>Su-</w:t>
      </w:r>
      <w:proofErr w:type="spellStart"/>
      <w:r w:rsidRPr="000B51CD">
        <w:rPr>
          <w:rFonts w:ascii="Times New Roman" w:hAnsi="Times New Roman" w:cs="Times New Roman"/>
          <w:sz w:val="22"/>
        </w:rPr>
        <w:t>Jin</w:t>
      </w:r>
      <w:proofErr w:type="spellEnd"/>
      <w:r w:rsidR="00955FF0" w:rsidRPr="000B51CD">
        <w:rPr>
          <w:rFonts w:ascii="Times New Roman" w:hAnsi="Times New Roman" w:cs="Times New Roman"/>
          <w:sz w:val="22"/>
        </w:rPr>
        <w:t xml:space="preserve"> Moon</w:t>
      </w:r>
      <w:r w:rsidRPr="00BB0643">
        <w:rPr>
          <w:rFonts w:ascii="Times New Roman" w:hAnsi="Times New Roman" w:cs="Times New Roman"/>
          <w:sz w:val="22"/>
        </w:rPr>
        <w:t>,</w:t>
      </w:r>
      <w:r w:rsidRPr="000B51CD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BB0643">
        <w:rPr>
          <w:rFonts w:ascii="Times New Roman" w:hAnsi="Times New Roman" w:cs="Times New Roman"/>
          <w:color w:val="000000" w:themeColor="text1"/>
          <w:sz w:val="22"/>
        </w:rPr>
        <w:t>Jin</w:t>
      </w:r>
      <w:proofErr w:type="spellEnd"/>
      <w:r w:rsidRPr="00BB0643">
        <w:rPr>
          <w:rFonts w:ascii="Times New Roman" w:hAnsi="Times New Roman" w:cs="Times New Roman"/>
          <w:color w:val="000000" w:themeColor="text1"/>
          <w:sz w:val="22"/>
        </w:rPr>
        <w:t xml:space="preserve"> Woo Song</w:t>
      </w:r>
    </w:p>
    <w:p w14:paraId="1DFB3AB6" w14:textId="77777777" w:rsidR="00816FF9" w:rsidRPr="00BB0643" w:rsidRDefault="00816FF9" w:rsidP="00816FF9">
      <w:pPr>
        <w:wordWrap/>
        <w:autoSpaceDE/>
        <w:autoSpaceDN/>
        <w:snapToGrid w:val="0"/>
        <w:spacing w:after="0" w:line="480" w:lineRule="auto"/>
        <w:contextualSpacing/>
        <w:rPr>
          <w:rFonts w:ascii="Times New Roman" w:hAnsi="Times New Roman" w:cs="Times New Roman"/>
          <w:i/>
          <w:color w:val="000000" w:themeColor="text1"/>
          <w:sz w:val="22"/>
        </w:rPr>
      </w:pPr>
    </w:p>
    <w:p w14:paraId="35F306E1" w14:textId="203EB7ED" w:rsidR="00816FF9" w:rsidRPr="00BB0643" w:rsidRDefault="00816FF9" w:rsidP="00816FF9">
      <w:pPr>
        <w:wordWrap/>
        <w:autoSpaceDE/>
        <w:autoSpaceDN/>
        <w:snapToGrid w:val="0"/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2"/>
        </w:rPr>
      </w:pPr>
      <w:r w:rsidRPr="00BB0643">
        <w:rPr>
          <w:rFonts w:ascii="Times New Roman" w:hAnsi="Times New Roman" w:cs="Times New Roman"/>
          <w:color w:val="000000" w:themeColor="text1"/>
          <w:sz w:val="22"/>
        </w:rPr>
        <w:t>Department of Pulmonary and Critical Care Medicine, Asan Medical Center, University of Ulsan College of Medicine, Seoul, Republic of Korea</w:t>
      </w:r>
    </w:p>
    <w:p w14:paraId="541C567F" w14:textId="059B5686" w:rsidR="00164442" w:rsidRPr="00BB0643" w:rsidRDefault="00164442" w:rsidP="00816FF9">
      <w:pPr>
        <w:wordWrap/>
        <w:autoSpaceDE/>
        <w:autoSpaceDN/>
        <w:snapToGrid w:val="0"/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2"/>
          <w:vertAlign w:val="superscript"/>
        </w:rPr>
      </w:pPr>
    </w:p>
    <w:p w14:paraId="3352FCB7" w14:textId="11B5CE80" w:rsidR="00A05EF4" w:rsidRPr="00BB0643" w:rsidRDefault="00A05EF4" w:rsidP="00816FF9">
      <w:pPr>
        <w:wordWrap/>
        <w:autoSpaceDE/>
        <w:autoSpaceDN/>
        <w:snapToGrid w:val="0"/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2"/>
          <w:vertAlign w:val="superscript"/>
        </w:rPr>
      </w:pPr>
    </w:p>
    <w:p w14:paraId="06BFCC0F" w14:textId="070420D6" w:rsidR="00A05EF4" w:rsidRPr="00BB0643" w:rsidRDefault="00A05EF4" w:rsidP="00816FF9">
      <w:pPr>
        <w:wordWrap/>
        <w:autoSpaceDE/>
        <w:autoSpaceDN/>
        <w:snapToGrid w:val="0"/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2"/>
          <w:vertAlign w:val="superscript"/>
        </w:rPr>
      </w:pPr>
    </w:p>
    <w:p w14:paraId="446C6CDC" w14:textId="0E9919D4" w:rsidR="00A05EF4" w:rsidRPr="00BB0643" w:rsidRDefault="00A05EF4" w:rsidP="00816FF9">
      <w:pPr>
        <w:wordWrap/>
        <w:autoSpaceDE/>
        <w:autoSpaceDN/>
        <w:snapToGrid w:val="0"/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2"/>
          <w:vertAlign w:val="superscript"/>
        </w:rPr>
      </w:pPr>
    </w:p>
    <w:p w14:paraId="22808EB1" w14:textId="38EEEA60" w:rsidR="00A05EF4" w:rsidRPr="00BB0643" w:rsidRDefault="00A05EF4" w:rsidP="00816FF9">
      <w:pPr>
        <w:wordWrap/>
        <w:autoSpaceDE/>
        <w:autoSpaceDN/>
        <w:snapToGrid w:val="0"/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2"/>
          <w:vertAlign w:val="superscript"/>
        </w:rPr>
      </w:pPr>
    </w:p>
    <w:p w14:paraId="40A2490E" w14:textId="2CD9724F" w:rsidR="00A05EF4" w:rsidRPr="00BB0643" w:rsidRDefault="00A05EF4" w:rsidP="00816FF9">
      <w:pPr>
        <w:wordWrap/>
        <w:autoSpaceDE/>
        <w:autoSpaceDN/>
        <w:snapToGrid w:val="0"/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2"/>
          <w:vertAlign w:val="superscript"/>
        </w:rPr>
      </w:pPr>
    </w:p>
    <w:p w14:paraId="2D02FA78" w14:textId="664FA927" w:rsidR="00A05EF4" w:rsidRPr="00BB0643" w:rsidRDefault="00A05EF4" w:rsidP="00816FF9">
      <w:pPr>
        <w:wordWrap/>
        <w:autoSpaceDE/>
        <w:autoSpaceDN/>
        <w:snapToGrid w:val="0"/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2"/>
          <w:vertAlign w:val="superscript"/>
        </w:rPr>
      </w:pPr>
    </w:p>
    <w:p w14:paraId="19193C06" w14:textId="78207982" w:rsidR="00A05EF4" w:rsidRPr="00BB0643" w:rsidRDefault="00A05EF4" w:rsidP="00816FF9">
      <w:pPr>
        <w:wordWrap/>
        <w:autoSpaceDE/>
        <w:autoSpaceDN/>
        <w:snapToGrid w:val="0"/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2"/>
          <w:vertAlign w:val="superscript"/>
        </w:rPr>
      </w:pPr>
    </w:p>
    <w:p w14:paraId="10E26D6F" w14:textId="598D02E1" w:rsidR="00A05EF4" w:rsidRPr="00BB0643" w:rsidRDefault="00A05EF4" w:rsidP="00816FF9">
      <w:pPr>
        <w:wordWrap/>
        <w:autoSpaceDE/>
        <w:autoSpaceDN/>
        <w:snapToGrid w:val="0"/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2"/>
          <w:vertAlign w:val="superscript"/>
        </w:rPr>
      </w:pPr>
    </w:p>
    <w:p w14:paraId="11B45D7D" w14:textId="4F733F87" w:rsidR="00A05EF4" w:rsidRPr="00BB0643" w:rsidRDefault="00A05EF4" w:rsidP="00816FF9">
      <w:pPr>
        <w:wordWrap/>
        <w:autoSpaceDE/>
        <w:autoSpaceDN/>
        <w:snapToGrid w:val="0"/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2"/>
          <w:vertAlign w:val="superscript"/>
        </w:rPr>
      </w:pPr>
    </w:p>
    <w:p w14:paraId="135903F3" w14:textId="58F935F3" w:rsidR="00A05EF4" w:rsidRPr="00BB0643" w:rsidRDefault="00A05EF4" w:rsidP="00816FF9">
      <w:pPr>
        <w:wordWrap/>
        <w:autoSpaceDE/>
        <w:autoSpaceDN/>
        <w:snapToGrid w:val="0"/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2"/>
          <w:vertAlign w:val="superscript"/>
        </w:rPr>
      </w:pPr>
    </w:p>
    <w:p w14:paraId="6B979FB7" w14:textId="32D713A9" w:rsidR="00A05EF4" w:rsidRPr="00BB0643" w:rsidRDefault="00A05EF4" w:rsidP="00816FF9">
      <w:pPr>
        <w:wordWrap/>
        <w:autoSpaceDE/>
        <w:autoSpaceDN/>
        <w:snapToGrid w:val="0"/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2"/>
          <w:vertAlign w:val="superscript"/>
        </w:rPr>
      </w:pPr>
    </w:p>
    <w:p w14:paraId="001A0EB1" w14:textId="02B25D0B" w:rsidR="00A05EF4" w:rsidRPr="00BB0643" w:rsidRDefault="00A05EF4" w:rsidP="00816FF9">
      <w:pPr>
        <w:wordWrap/>
        <w:autoSpaceDE/>
        <w:autoSpaceDN/>
        <w:snapToGrid w:val="0"/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2"/>
          <w:vertAlign w:val="superscript"/>
        </w:rPr>
      </w:pPr>
    </w:p>
    <w:p w14:paraId="0FA82014" w14:textId="3FE36024" w:rsidR="00A05EF4" w:rsidRPr="00BB0643" w:rsidRDefault="00A05EF4" w:rsidP="00816FF9">
      <w:pPr>
        <w:wordWrap/>
        <w:autoSpaceDE/>
        <w:autoSpaceDN/>
        <w:snapToGrid w:val="0"/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2"/>
          <w:vertAlign w:val="superscript"/>
        </w:rPr>
      </w:pPr>
    </w:p>
    <w:p w14:paraId="10EC2A92" w14:textId="4F29EAF8" w:rsidR="00A05EF4" w:rsidRPr="00BB0643" w:rsidRDefault="00A05EF4" w:rsidP="00816FF9">
      <w:pPr>
        <w:wordWrap/>
        <w:autoSpaceDE/>
        <w:autoSpaceDN/>
        <w:snapToGrid w:val="0"/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2"/>
          <w:vertAlign w:val="superscript"/>
        </w:rPr>
      </w:pPr>
    </w:p>
    <w:p w14:paraId="16281452" w14:textId="1AA05AAB" w:rsidR="00A05EF4" w:rsidRPr="00BB0643" w:rsidRDefault="00A05EF4" w:rsidP="00816FF9">
      <w:pPr>
        <w:wordWrap/>
        <w:autoSpaceDE/>
        <w:autoSpaceDN/>
        <w:snapToGrid w:val="0"/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2"/>
          <w:vertAlign w:val="superscript"/>
        </w:rPr>
      </w:pPr>
    </w:p>
    <w:p w14:paraId="14C31389" w14:textId="1AD13834" w:rsidR="00A05EF4" w:rsidRPr="00BB0643" w:rsidRDefault="00A05EF4" w:rsidP="00816FF9">
      <w:pPr>
        <w:wordWrap/>
        <w:autoSpaceDE/>
        <w:autoSpaceDN/>
        <w:snapToGrid w:val="0"/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2"/>
          <w:vertAlign w:val="superscript"/>
        </w:rPr>
      </w:pPr>
    </w:p>
    <w:p w14:paraId="6765D6AA" w14:textId="48E9254E" w:rsidR="00A05EF4" w:rsidRPr="00BB0643" w:rsidRDefault="00A05EF4" w:rsidP="00816FF9">
      <w:pPr>
        <w:wordWrap/>
        <w:autoSpaceDE/>
        <w:autoSpaceDN/>
        <w:snapToGrid w:val="0"/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2"/>
          <w:vertAlign w:val="superscript"/>
        </w:rPr>
      </w:pPr>
    </w:p>
    <w:p w14:paraId="3348EA3E" w14:textId="0F4F1C40" w:rsidR="00A05EF4" w:rsidRPr="00BB0643" w:rsidRDefault="00A05EF4" w:rsidP="00816FF9">
      <w:pPr>
        <w:wordWrap/>
        <w:autoSpaceDE/>
        <w:autoSpaceDN/>
        <w:snapToGrid w:val="0"/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2"/>
          <w:vertAlign w:val="superscript"/>
        </w:rPr>
      </w:pPr>
    </w:p>
    <w:p w14:paraId="52B768F1" w14:textId="53AA9080" w:rsidR="00290E5A" w:rsidRPr="000B51CD" w:rsidRDefault="00290E5A" w:rsidP="00A05EF4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0B51CD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>Figure legend</w:t>
      </w:r>
      <w:r w:rsidR="0007419D" w:rsidRPr="000B51CD">
        <w:rPr>
          <w:rFonts w:ascii="Times New Roman" w:hAnsi="Times New Roman" w:cs="Times New Roman"/>
          <w:b/>
          <w:color w:val="000000" w:themeColor="text1"/>
          <w:sz w:val="22"/>
        </w:rPr>
        <w:t>s</w:t>
      </w:r>
    </w:p>
    <w:p w14:paraId="05A23725" w14:textId="2D5113C9" w:rsidR="00AE0868" w:rsidRPr="000B51CD" w:rsidRDefault="00AE0868" w:rsidP="00A05EF4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0B51CD">
        <w:rPr>
          <w:rFonts w:ascii="Times New Roman" w:hAnsi="Times New Roman" w:cs="Times New Roman"/>
          <w:b/>
          <w:bCs/>
          <w:color w:val="000000" w:themeColor="text1"/>
          <w:sz w:val="22"/>
        </w:rPr>
        <w:t>Fig</w:t>
      </w:r>
      <w:r w:rsidR="0069350D" w:rsidRPr="000B51CD">
        <w:rPr>
          <w:rFonts w:ascii="Times New Roman" w:hAnsi="Times New Roman" w:cs="Times New Roman"/>
          <w:b/>
          <w:bCs/>
          <w:color w:val="000000" w:themeColor="text1"/>
          <w:sz w:val="22"/>
        </w:rPr>
        <w:t>ure</w:t>
      </w:r>
      <w:r w:rsidRPr="000B51CD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 w:rsidR="0069350D" w:rsidRPr="000B51CD">
        <w:rPr>
          <w:rFonts w:ascii="Times New Roman" w:hAnsi="Times New Roman" w:cs="Times New Roman"/>
          <w:b/>
          <w:bCs/>
          <w:color w:val="000000" w:themeColor="text1"/>
          <w:sz w:val="22"/>
        </w:rPr>
        <w:t>A</w:t>
      </w:r>
      <w:r w:rsidRPr="000B51CD">
        <w:rPr>
          <w:rFonts w:ascii="Times New Roman" w:hAnsi="Times New Roman" w:cs="Times New Roman"/>
          <w:b/>
          <w:bCs/>
          <w:color w:val="000000" w:themeColor="text1"/>
          <w:sz w:val="22"/>
        </w:rPr>
        <w:t>1.</w:t>
      </w:r>
      <w:r w:rsidRPr="000B51CD">
        <w:rPr>
          <w:rFonts w:ascii="Times New Roman" w:hAnsi="Times New Roman" w:cs="Times New Roman"/>
          <w:color w:val="000000" w:themeColor="text1"/>
          <w:sz w:val="22"/>
        </w:rPr>
        <w:t xml:space="preserve"> Comparison of alpha diversity indexes between patients with IPF and controls </w:t>
      </w:r>
    </w:p>
    <w:p w14:paraId="4F1558DF" w14:textId="44481029" w:rsidR="00DA4998" w:rsidRPr="000B51CD" w:rsidRDefault="00DA4998" w:rsidP="00A05EF4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BB0643">
        <w:rPr>
          <w:rFonts w:ascii="Times New Roman" w:hAnsi="Times New Roman" w:cs="Times New Roman"/>
          <w:noProof/>
          <w:color w:val="000000" w:themeColor="text1"/>
          <w:sz w:val="22"/>
          <w:lang w:eastAsia="en-US"/>
        </w:rPr>
        <w:drawing>
          <wp:inline distT="0" distB="0" distL="0" distR="0" wp14:anchorId="119352DE" wp14:editId="0833DEAF">
            <wp:extent cx="5721085" cy="2051436"/>
            <wp:effectExtent l="0" t="0" r="0" b="635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7439" cy="205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2A441C" w14:textId="61AC5F1B" w:rsidR="00AE0868" w:rsidRPr="00BB0643" w:rsidRDefault="00AE0868" w:rsidP="00A05EF4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0B51CD">
        <w:rPr>
          <w:rFonts w:ascii="Times New Roman" w:hAnsi="Times New Roman" w:cs="Times New Roman"/>
          <w:color w:val="000000" w:themeColor="text1"/>
          <w:sz w:val="22"/>
        </w:rPr>
        <w:t>(</w:t>
      </w:r>
      <w:r w:rsidR="00F50347" w:rsidRPr="000B51CD">
        <w:rPr>
          <w:rFonts w:ascii="Times New Roman" w:hAnsi="Times New Roman" w:cs="Times New Roman"/>
          <w:color w:val="000000" w:themeColor="text1"/>
          <w:sz w:val="22"/>
        </w:rPr>
        <w:t>a</w:t>
      </w:r>
      <w:r w:rsidRPr="000B51CD">
        <w:rPr>
          <w:rFonts w:ascii="Times New Roman" w:hAnsi="Times New Roman" w:cs="Times New Roman"/>
          <w:color w:val="000000" w:themeColor="text1"/>
          <w:sz w:val="22"/>
        </w:rPr>
        <w:t xml:space="preserve">) Observed </w:t>
      </w:r>
      <w:r w:rsidRPr="00BB0643">
        <w:rPr>
          <w:rFonts w:ascii="Times New Roman" w:hAnsi="Times New Roman" w:cs="Times New Roman"/>
          <w:color w:val="000000" w:themeColor="text1"/>
          <w:sz w:val="22"/>
        </w:rPr>
        <w:t>operational taxonomic units, (</w:t>
      </w:r>
      <w:r w:rsidR="00F50347" w:rsidRPr="00BB0643">
        <w:rPr>
          <w:rFonts w:ascii="Times New Roman" w:hAnsi="Times New Roman" w:cs="Times New Roman"/>
          <w:color w:val="000000" w:themeColor="text1"/>
          <w:sz w:val="22"/>
        </w:rPr>
        <w:t>b</w:t>
      </w:r>
      <w:r w:rsidRPr="00BB0643">
        <w:rPr>
          <w:rFonts w:ascii="Times New Roman" w:hAnsi="Times New Roman" w:cs="Times New Roman"/>
          <w:color w:val="000000" w:themeColor="text1"/>
          <w:sz w:val="22"/>
        </w:rPr>
        <w:t>) Chao 1, (</w:t>
      </w:r>
      <w:r w:rsidR="00F50347" w:rsidRPr="00BB0643">
        <w:rPr>
          <w:rFonts w:ascii="Times New Roman" w:hAnsi="Times New Roman" w:cs="Times New Roman"/>
          <w:color w:val="000000" w:themeColor="text1"/>
          <w:sz w:val="22"/>
        </w:rPr>
        <w:t>c</w:t>
      </w:r>
      <w:r w:rsidRPr="00BB0643">
        <w:rPr>
          <w:rFonts w:ascii="Times New Roman" w:hAnsi="Times New Roman" w:cs="Times New Roman"/>
          <w:color w:val="000000" w:themeColor="text1"/>
          <w:sz w:val="22"/>
        </w:rPr>
        <w:t>) Shannon index, and (</w:t>
      </w:r>
      <w:r w:rsidR="00F50347" w:rsidRPr="00BB0643">
        <w:rPr>
          <w:rFonts w:ascii="Times New Roman" w:hAnsi="Times New Roman" w:cs="Times New Roman"/>
          <w:color w:val="000000" w:themeColor="text1"/>
          <w:sz w:val="22"/>
        </w:rPr>
        <w:t>d</w:t>
      </w:r>
      <w:r w:rsidRPr="00BB0643">
        <w:rPr>
          <w:rFonts w:ascii="Times New Roman" w:hAnsi="Times New Roman" w:cs="Times New Roman"/>
          <w:color w:val="000000" w:themeColor="text1"/>
          <w:sz w:val="22"/>
        </w:rPr>
        <w:t>) Inverse Simpson index. Box plot represents minimum, first quartile, median, third quartile, and maximum of alpha indexes.</w:t>
      </w:r>
    </w:p>
    <w:p w14:paraId="6E246777" w14:textId="784251C6" w:rsidR="00AE0868" w:rsidRPr="000B51CD" w:rsidRDefault="00AE0868" w:rsidP="00A05EF4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6D870E48" w14:textId="77777777" w:rsidR="00DA4998" w:rsidRPr="00BB0643" w:rsidRDefault="00DA4998" w:rsidP="00A05EF4">
      <w:pPr>
        <w:wordWrap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BB0643">
        <w:rPr>
          <w:rFonts w:ascii="Times New Roman" w:hAnsi="Times New Roman" w:cs="Times New Roman"/>
          <w:b/>
          <w:bCs/>
          <w:color w:val="000000" w:themeColor="text1"/>
          <w:sz w:val="22"/>
        </w:rPr>
        <w:br w:type="page"/>
      </w:r>
    </w:p>
    <w:p w14:paraId="1F43E696" w14:textId="701D99B3" w:rsidR="00AE0868" w:rsidRPr="000B51CD" w:rsidRDefault="00AE0868" w:rsidP="00A05EF4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0B51CD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>Fig</w:t>
      </w:r>
      <w:r w:rsidR="0069350D" w:rsidRPr="000B51CD">
        <w:rPr>
          <w:rFonts w:ascii="Times New Roman" w:hAnsi="Times New Roman" w:cs="Times New Roman"/>
          <w:b/>
          <w:color w:val="000000" w:themeColor="text1"/>
          <w:sz w:val="22"/>
        </w:rPr>
        <w:t>ure</w:t>
      </w:r>
      <w:r w:rsidRPr="000B51CD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69350D" w:rsidRPr="000B51CD">
        <w:rPr>
          <w:rFonts w:ascii="Times New Roman" w:hAnsi="Times New Roman" w:cs="Times New Roman"/>
          <w:b/>
          <w:color w:val="000000" w:themeColor="text1"/>
          <w:sz w:val="22"/>
        </w:rPr>
        <w:t>A</w:t>
      </w:r>
      <w:r w:rsidR="007011BA" w:rsidRPr="000B51CD">
        <w:rPr>
          <w:rFonts w:ascii="Times New Roman" w:hAnsi="Times New Roman" w:cs="Times New Roman"/>
          <w:b/>
          <w:color w:val="000000" w:themeColor="text1"/>
          <w:sz w:val="22"/>
        </w:rPr>
        <w:t>2</w:t>
      </w:r>
      <w:r w:rsidRPr="000B51CD">
        <w:rPr>
          <w:rFonts w:ascii="Times New Roman" w:hAnsi="Times New Roman" w:cs="Times New Roman"/>
          <w:b/>
          <w:color w:val="000000" w:themeColor="text1"/>
          <w:sz w:val="22"/>
        </w:rPr>
        <w:t xml:space="preserve">. </w:t>
      </w:r>
      <w:bookmarkStart w:id="2" w:name="_Hlk37064746"/>
      <w:proofErr w:type="gramStart"/>
      <w:r w:rsidRPr="000B51CD">
        <w:rPr>
          <w:rFonts w:ascii="Times New Roman" w:hAnsi="Times New Roman" w:cs="Times New Roman"/>
          <w:color w:val="000000" w:themeColor="text1"/>
          <w:sz w:val="22"/>
        </w:rPr>
        <w:t xml:space="preserve">Comparison of </w:t>
      </w:r>
      <w:bookmarkStart w:id="3" w:name="_Hlk38444834"/>
      <w:r w:rsidRPr="000B51CD">
        <w:rPr>
          <w:rFonts w:ascii="Times New Roman" w:hAnsi="Times New Roman" w:cs="Times New Roman"/>
          <w:color w:val="000000" w:themeColor="text1"/>
          <w:sz w:val="22"/>
        </w:rPr>
        <w:t xml:space="preserve">microbial composition </w:t>
      </w:r>
      <w:bookmarkEnd w:id="3"/>
      <w:r w:rsidRPr="000B51CD">
        <w:rPr>
          <w:rFonts w:ascii="Times New Roman" w:hAnsi="Times New Roman" w:cs="Times New Roman"/>
          <w:color w:val="000000" w:themeColor="text1"/>
          <w:sz w:val="22"/>
        </w:rPr>
        <w:t>between patients with IPF and controls.</w:t>
      </w:r>
      <w:proofErr w:type="gramEnd"/>
      <w:r w:rsidRPr="000B51CD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p w14:paraId="1EBF5654" w14:textId="56094580" w:rsidR="00DA4998" w:rsidRPr="000B51CD" w:rsidRDefault="00DA4998" w:rsidP="00A05EF4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BB0643">
        <w:rPr>
          <w:rFonts w:ascii="Times New Roman" w:hAnsi="Times New Roman" w:cs="Times New Roman"/>
          <w:noProof/>
          <w:color w:val="000000" w:themeColor="text1"/>
          <w:sz w:val="22"/>
          <w:lang w:eastAsia="en-US"/>
        </w:rPr>
        <w:drawing>
          <wp:inline distT="0" distB="0" distL="0" distR="0" wp14:anchorId="2B207F66" wp14:editId="5CF3A422">
            <wp:extent cx="5696170" cy="2361537"/>
            <wp:effectExtent l="0" t="0" r="0" b="127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988" cy="23738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F1D885" w14:textId="189081F9" w:rsidR="00AE0868" w:rsidRPr="000B51CD" w:rsidRDefault="00AE0868" w:rsidP="00A05EF4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proofErr w:type="gramStart"/>
      <w:r w:rsidRPr="000B51CD">
        <w:rPr>
          <w:rFonts w:ascii="Times New Roman" w:hAnsi="Times New Roman" w:cs="Times New Roman"/>
          <w:color w:val="000000" w:themeColor="text1"/>
          <w:sz w:val="22"/>
        </w:rPr>
        <w:t>(</w:t>
      </w:r>
      <w:r w:rsidR="00F50347" w:rsidRPr="000B51CD">
        <w:rPr>
          <w:rFonts w:ascii="Times New Roman" w:hAnsi="Times New Roman" w:cs="Times New Roman"/>
          <w:color w:val="000000" w:themeColor="text1"/>
          <w:sz w:val="22"/>
        </w:rPr>
        <w:t>a</w:t>
      </w:r>
      <w:r w:rsidRPr="000B51CD">
        <w:rPr>
          <w:rFonts w:ascii="Times New Roman" w:hAnsi="Times New Roman" w:cs="Times New Roman"/>
          <w:color w:val="000000" w:themeColor="text1"/>
          <w:sz w:val="22"/>
        </w:rPr>
        <w:t>) IPF, (</w:t>
      </w:r>
      <w:r w:rsidR="00F50347" w:rsidRPr="000B51CD">
        <w:rPr>
          <w:rFonts w:ascii="Times New Roman" w:hAnsi="Times New Roman" w:cs="Times New Roman"/>
          <w:color w:val="000000" w:themeColor="text1"/>
          <w:sz w:val="22"/>
        </w:rPr>
        <w:t>b</w:t>
      </w:r>
      <w:r w:rsidRPr="000B51CD">
        <w:rPr>
          <w:rFonts w:ascii="Times New Roman" w:hAnsi="Times New Roman" w:cs="Times New Roman"/>
          <w:color w:val="000000" w:themeColor="text1"/>
          <w:sz w:val="22"/>
        </w:rPr>
        <w:t>) control.</w:t>
      </w:r>
      <w:proofErr w:type="gramEnd"/>
      <w:r w:rsidRPr="000B51CD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bookmarkEnd w:id="2"/>
      <w:r w:rsidRPr="000B51CD">
        <w:rPr>
          <w:rFonts w:ascii="Times New Roman" w:hAnsi="Times New Roman" w:cs="Times New Roman"/>
          <w:color w:val="000000" w:themeColor="text1"/>
          <w:sz w:val="22"/>
        </w:rPr>
        <w:t>IPF, idiopathic pulmonary fibrosis</w:t>
      </w:r>
    </w:p>
    <w:p w14:paraId="23480893" w14:textId="7B0C197D" w:rsidR="00AE0868" w:rsidRPr="000B51CD" w:rsidRDefault="00AE0868" w:rsidP="00A05EF4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25F73B99" w14:textId="77777777" w:rsidR="00CF249E" w:rsidRPr="00BB0643" w:rsidRDefault="00CF249E" w:rsidP="00A05EF4">
      <w:pPr>
        <w:wordWrap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BB0643">
        <w:rPr>
          <w:rFonts w:ascii="Times New Roman" w:hAnsi="Times New Roman" w:cs="Times New Roman"/>
          <w:b/>
          <w:bCs/>
          <w:color w:val="000000" w:themeColor="text1"/>
          <w:sz w:val="22"/>
        </w:rPr>
        <w:br w:type="page"/>
      </w:r>
    </w:p>
    <w:p w14:paraId="2FC9DD4F" w14:textId="5A13705F" w:rsidR="00290E5A" w:rsidRPr="000B51CD" w:rsidRDefault="00290E5A" w:rsidP="00A05EF4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0B51CD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>Fig</w:t>
      </w:r>
      <w:r w:rsidR="0069350D" w:rsidRPr="000B51CD">
        <w:rPr>
          <w:rFonts w:ascii="Times New Roman" w:hAnsi="Times New Roman" w:cs="Times New Roman"/>
          <w:b/>
          <w:color w:val="000000" w:themeColor="text1"/>
          <w:sz w:val="22"/>
        </w:rPr>
        <w:t>ure</w:t>
      </w:r>
      <w:r w:rsidRPr="000B51CD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69350D" w:rsidRPr="000B51CD">
        <w:rPr>
          <w:rFonts w:ascii="Times New Roman" w:hAnsi="Times New Roman" w:cs="Times New Roman"/>
          <w:b/>
          <w:color w:val="000000" w:themeColor="text1"/>
          <w:sz w:val="22"/>
        </w:rPr>
        <w:t>A</w:t>
      </w:r>
      <w:r w:rsidR="007011BA" w:rsidRPr="000B51CD">
        <w:rPr>
          <w:rFonts w:ascii="Times New Roman" w:hAnsi="Times New Roman" w:cs="Times New Roman"/>
          <w:b/>
          <w:color w:val="000000" w:themeColor="text1"/>
          <w:sz w:val="22"/>
        </w:rPr>
        <w:t>3</w:t>
      </w:r>
      <w:r w:rsidRPr="000B51CD">
        <w:rPr>
          <w:rFonts w:ascii="Times New Roman" w:hAnsi="Times New Roman" w:cs="Times New Roman"/>
          <w:b/>
          <w:color w:val="000000" w:themeColor="text1"/>
          <w:sz w:val="22"/>
        </w:rPr>
        <w:t>.</w:t>
      </w:r>
      <w:r w:rsidRPr="000B51CD">
        <w:rPr>
          <w:rFonts w:ascii="Times New Roman" w:hAnsi="Times New Roman" w:cs="Times New Roman"/>
          <w:color w:val="000000" w:themeColor="text1"/>
          <w:sz w:val="22"/>
        </w:rPr>
        <w:t xml:space="preserve"> Comparison of alpha diversity indexes between </w:t>
      </w:r>
      <w:r w:rsidR="006A6C71" w:rsidRPr="000B51CD">
        <w:rPr>
          <w:rFonts w:ascii="Times New Roman" w:hAnsi="Times New Roman" w:cs="Times New Roman"/>
          <w:color w:val="000000" w:themeColor="text1"/>
          <w:sz w:val="22"/>
        </w:rPr>
        <w:t>non-</w:t>
      </w:r>
      <w:r w:rsidRPr="000B51CD">
        <w:rPr>
          <w:rFonts w:ascii="Times New Roman" w:hAnsi="Times New Roman" w:cs="Times New Roman"/>
          <w:color w:val="000000" w:themeColor="text1"/>
          <w:sz w:val="22"/>
        </w:rPr>
        <w:t xml:space="preserve">survivors and survivors </w:t>
      </w:r>
      <w:r w:rsidR="0007419D" w:rsidRPr="000B51CD">
        <w:rPr>
          <w:rFonts w:ascii="Times New Roman" w:hAnsi="Times New Roman" w:cs="Times New Roman"/>
          <w:color w:val="000000" w:themeColor="text1"/>
          <w:sz w:val="22"/>
        </w:rPr>
        <w:t xml:space="preserve">of </w:t>
      </w:r>
      <w:r w:rsidRPr="000B51CD">
        <w:rPr>
          <w:rFonts w:ascii="Times New Roman" w:hAnsi="Times New Roman" w:cs="Times New Roman"/>
          <w:color w:val="000000" w:themeColor="text1"/>
          <w:sz w:val="22"/>
        </w:rPr>
        <w:t>IPF</w:t>
      </w:r>
      <w:r w:rsidR="0007419D" w:rsidRPr="000B51CD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1CE331FE" w14:textId="5EAA5E45" w:rsidR="00CF249E" w:rsidRPr="000B51CD" w:rsidRDefault="00CF249E" w:rsidP="00A05EF4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BB0643">
        <w:rPr>
          <w:rFonts w:ascii="Times New Roman" w:hAnsi="Times New Roman" w:cs="Times New Roman"/>
          <w:noProof/>
          <w:color w:val="000000" w:themeColor="text1"/>
          <w:sz w:val="22"/>
          <w:lang w:eastAsia="en-US"/>
        </w:rPr>
        <w:drawing>
          <wp:inline distT="0" distB="0" distL="0" distR="0" wp14:anchorId="41A26AF2" wp14:editId="3D84CD40">
            <wp:extent cx="5659419" cy="2600076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0181" cy="26096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3BD9C4" w14:textId="7F035D62" w:rsidR="00290E5A" w:rsidRPr="000B51CD" w:rsidRDefault="00290E5A" w:rsidP="00A05EF4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0B51CD">
        <w:rPr>
          <w:rFonts w:ascii="Times New Roman" w:hAnsi="Times New Roman" w:cs="Times New Roman"/>
          <w:color w:val="000000" w:themeColor="text1"/>
          <w:sz w:val="22"/>
        </w:rPr>
        <w:t>(</w:t>
      </w:r>
      <w:r w:rsidR="00F50347" w:rsidRPr="000B51CD">
        <w:rPr>
          <w:rFonts w:ascii="Times New Roman" w:hAnsi="Times New Roman" w:cs="Times New Roman"/>
          <w:color w:val="000000" w:themeColor="text1"/>
          <w:sz w:val="22"/>
        </w:rPr>
        <w:t>a</w:t>
      </w:r>
      <w:r w:rsidRPr="000B51CD">
        <w:rPr>
          <w:rFonts w:ascii="Times New Roman" w:hAnsi="Times New Roman" w:cs="Times New Roman"/>
          <w:color w:val="000000" w:themeColor="text1"/>
          <w:sz w:val="22"/>
        </w:rPr>
        <w:t xml:space="preserve">) Observed </w:t>
      </w:r>
      <w:r w:rsidRPr="000B51CD">
        <w:rPr>
          <w:rFonts w:ascii="Times New Roman" w:hAnsi="Times New Roman" w:cs="Times New Roman"/>
          <w:color w:val="000000" w:themeColor="text1"/>
          <w:sz w:val="22"/>
          <w:lang w:val="en-GB"/>
        </w:rPr>
        <w:t>operational taxonomic units, (</w:t>
      </w:r>
      <w:r w:rsidR="00F50347" w:rsidRPr="000B51CD">
        <w:rPr>
          <w:rFonts w:ascii="Times New Roman" w:hAnsi="Times New Roman" w:cs="Times New Roman"/>
          <w:color w:val="000000" w:themeColor="text1"/>
          <w:sz w:val="22"/>
          <w:lang w:val="en-GB"/>
        </w:rPr>
        <w:t>b</w:t>
      </w:r>
      <w:r w:rsidRPr="000B51CD">
        <w:rPr>
          <w:rFonts w:ascii="Times New Roman" w:hAnsi="Times New Roman" w:cs="Times New Roman"/>
          <w:color w:val="000000" w:themeColor="text1"/>
          <w:sz w:val="22"/>
          <w:lang w:val="en-GB"/>
        </w:rPr>
        <w:t>) Chao 1, (</w:t>
      </w:r>
      <w:r w:rsidR="00F50347" w:rsidRPr="000B51CD">
        <w:rPr>
          <w:rFonts w:ascii="Times New Roman" w:hAnsi="Times New Roman" w:cs="Times New Roman"/>
          <w:color w:val="000000" w:themeColor="text1"/>
          <w:sz w:val="22"/>
          <w:lang w:val="en-GB"/>
        </w:rPr>
        <w:t>c</w:t>
      </w:r>
      <w:r w:rsidRPr="000B51CD">
        <w:rPr>
          <w:rFonts w:ascii="Times New Roman" w:hAnsi="Times New Roman" w:cs="Times New Roman"/>
          <w:color w:val="000000" w:themeColor="text1"/>
          <w:sz w:val="22"/>
          <w:lang w:val="en-GB"/>
        </w:rPr>
        <w:t>) Shannon index, and (</w:t>
      </w:r>
      <w:r w:rsidR="00F50347" w:rsidRPr="000B51CD">
        <w:rPr>
          <w:rFonts w:ascii="Times New Roman" w:hAnsi="Times New Roman" w:cs="Times New Roman"/>
          <w:color w:val="000000" w:themeColor="text1"/>
          <w:sz w:val="22"/>
          <w:lang w:val="en-GB"/>
        </w:rPr>
        <w:t>d</w:t>
      </w:r>
      <w:r w:rsidRPr="000B51CD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) Inverse Simpson index. Box plot </w:t>
      </w:r>
      <w:r w:rsidR="0007419D" w:rsidRPr="000B51CD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shows </w:t>
      </w:r>
      <w:r w:rsidRPr="000B51CD">
        <w:rPr>
          <w:rFonts w:ascii="Times New Roman" w:hAnsi="Times New Roman" w:cs="Times New Roman"/>
          <w:color w:val="000000" w:themeColor="text1"/>
          <w:sz w:val="22"/>
          <w:lang w:val="en-GB"/>
        </w:rPr>
        <w:t>minimum, first quartile, median, third quartile, and maximum alpha indexes.</w:t>
      </w:r>
    </w:p>
    <w:p w14:paraId="5A8B3D4D" w14:textId="2ABB92CF" w:rsidR="00345648" w:rsidRPr="000B51CD" w:rsidRDefault="00345648" w:rsidP="00A05EF4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7D5BB0FF" w14:textId="77777777" w:rsidR="00CF249E" w:rsidRPr="00BB0643" w:rsidRDefault="00CF249E" w:rsidP="00A05EF4">
      <w:pPr>
        <w:wordWrap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BB0643">
        <w:rPr>
          <w:rFonts w:ascii="Times New Roman" w:hAnsi="Times New Roman" w:cs="Times New Roman"/>
          <w:b/>
          <w:bCs/>
          <w:color w:val="000000" w:themeColor="text1"/>
          <w:sz w:val="22"/>
        </w:rPr>
        <w:br w:type="page"/>
      </w:r>
    </w:p>
    <w:p w14:paraId="72AF3BBC" w14:textId="1ECB4E15" w:rsidR="00345648" w:rsidRPr="000B51CD" w:rsidRDefault="00345648" w:rsidP="00A05EF4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0B51CD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>Fig</w:t>
      </w:r>
      <w:r w:rsidR="0069350D" w:rsidRPr="000B51CD">
        <w:rPr>
          <w:rFonts w:ascii="Times New Roman" w:hAnsi="Times New Roman" w:cs="Times New Roman"/>
          <w:b/>
          <w:bCs/>
          <w:color w:val="000000" w:themeColor="text1"/>
          <w:sz w:val="22"/>
        </w:rPr>
        <w:t>ure</w:t>
      </w:r>
      <w:r w:rsidRPr="000B51CD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 w:rsidR="0069350D" w:rsidRPr="000B51CD">
        <w:rPr>
          <w:rFonts w:ascii="Times New Roman" w:hAnsi="Times New Roman" w:cs="Times New Roman"/>
          <w:b/>
          <w:bCs/>
          <w:color w:val="000000" w:themeColor="text1"/>
          <w:sz w:val="22"/>
        </w:rPr>
        <w:t>A</w:t>
      </w:r>
      <w:r w:rsidR="00AE0868" w:rsidRPr="000B51CD">
        <w:rPr>
          <w:rFonts w:ascii="Times New Roman" w:hAnsi="Times New Roman" w:cs="Times New Roman"/>
          <w:b/>
          <w:bCs/>
          <w:color w:val="000000" w:themeColor="text1"/>
          <w:sz w:val="22"/>
        </w:rPr>
        <w:t>4</w:t>
      </w:r>
      <w:r w:rsidRPr="000B51CD">
        <w:rPr>
          <w:rFonts w:ascii="Times New Roman" w:hAnsi="Times New Roman" w:cs="Times New Roman"/>
          <w:b/>
          <w:bCs/>
          <w:color w:val="000000" w:themeColor="text1"/>
          <w:sz w:val="22"/>
        </w:rPr>
        <w:t>.</w:t>
      </w:r>
      <w:r w:rsidRPr="000B51CD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gramStart"/>
      <w:r w:rsidRPr="000B51CD">
        <w:rPr>
          <w:rFonts w:ascii="Times New Roman" w:hAnsi="Times New Roman" w:cs="Times New Roman"/>
          <w:color w:val="000000" w:themeColor="text1"/>
          <w:sz w:val="22"/>
        </w:rPr>
        <w:t xml:space="preserve">Comparison of </w:t>
      </w:r>
      <w:r w:rsidR="00247583" w:rsidRPr="000B51CD">
        <w:rPr>
          <w:rFonts w:ascii="Times New Roman" w:hAnsi="Times New Roman" w:cs="Times New Roman"/>
          <w:color w:val="000000" w:themeColor="text1"/>
          <w:sz w:val="22"/>
        </w:rPr>
        <w:t xml:space="preserve">microbial composition </w:t>
      </w:r>
      <w:r w:rsidRPr="000B51CD">
        <w:rPr>
          <w:rFonts w:ascii="Times New Roman" w:hAnsi="Times New Roman" w:cs="Times New Roman"/>
          <w:color w:val="000000" w:themeColor="text1"/>
          <w:sz w:val="22"/>
        </w:rPr>
        <w:t xml:space="preserve">between </w:t>
      </w:r>
      <w:r w:rsidR="006A6C71" w:rsidRPr="000B51CD">
        <w:rPr>
          <w:rFonts w:ascii="Times New Roman" w:hAnsi="Times New Roman" w:cs="Times New Roman"/>
          <w:color w:val="000000" w:themeColor="text1"/>
          <w:sz w:val="22"/>
        </w:rPr>
        <w:t xml:space="preserve">non-survivors and survivors </w:t>
      </w:r>
      <w:r w:rsidR="0007419D" w:rsidRPr="000B51CD">
        <w:rPr>
          <w:rFonts w:ascii="Times New Roman" w:hAnsi="Times New Roman" w:cs="Times New Roman"/>
          <w:color w:val="000000" w:themeColor="text1"/>
          <w:sz w:val="22"/>
        </w:rPr>
        <w:t xml:space="preserve">of </w:t>
      </w:r>
      <w:r w:rsidRPr="000B51CD">
        <w:rPr>
          <w:rFonts w:ascii="Times New Roman" w:hAnsi="Times New Roman" w:cs="Times New Roman"/>
          <w:color w:val="000000" w:themeColor="text1"/>
          <w:sz w:val="22"/>
        </w:rPr>
        <w:t>IPF</w:t>
      </w:r>
      <w:r w:rsidR="0007419D" w:rsidRPr="000B51CD">
        <w:rPr>
          <w:rFonts w:ascii="Times New Roman" w:hAnsi="Times New Roman" w:cs="Times New Roman"/>
          <w:color w:val="000000" w:themeColor="text1"/>
          <w:sz w:val="22"/>
        </w:rPr>
        <w:t>.</w:t>
      </w:r>
      <w:proofErr w:type="gramEnd"/>
      <w:r w:rsidRPr="000B51CD" w:rsidDel="00290E5A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p w14:paraId="02D8CD61" w14:textId="22C8EB92" w:rsidR="00CF249E" w:rsidRPr="000B51CD" w:rsidRDefault="00CF249E" w:rsidP="00A05EF4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BB0643">
        <w:rPr>
          <w:rFonts w:ascii="Times New Roman" w:hAnsi="Times New Roman" w:cs="Times New Roman"/>
          <w:noProof/>
          <w:color w:val="000000" w:themeColor="text1"/>
          <w:sz w:val="22"/>
          <w:lang w:eastAsia="en-US"/>
        </w:rPr>
        <w:drawing>
          <wp:inline distT="0" distB="0" distL="0" distR="0" wp14:anchorId="7ADEA0F7" wp14:editId="02976131">
            <wp:extent cx="5685183" cy="2460216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263" cy="24771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938851" w14:textId="19694C27" w:rsidR="00345648" w:rsidRPr="00670DC0" w:rsidRDefault="00A05EF4" w:rsidP="00A05EF4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2"/>
          <w:lang w:val="fr-FR"/>
        </w:rPr>
      </w:pPr>
      <w:r w:rsidRPr="00670DC0">
        <w:rPr>
          <w:rFonts w:ascii="Times New Roman" w:hAnsi="Times New Roman" w:cs="Times New Roman"/>
          <w:color w:val="000000" w:themeColor="text1"/>
          <w:sz w:val="22"/>
          <w:lang w:val="fr-FR"/>
        </w:rPr>
        <w:t>(</w:t>
      </w:r>
      <w:r w:rsidR="00F50347" w:rsidRPr="00670DC0">
        <w:rPr>
          <w:rFonts w:ascii="Times New Roman" w:hAnsi="Times New Roman" w:cs="Times New Roman"/>
          <w:color w:val="000000" w:themeColor="text1"/>
          <w:sz w:val="22"/>
          <w:lang w:val="fr-FR"/>
        </w:rPr>
        <w:t>a</w:t>
      </w:r>
      <w:r w:rsidRPr="00670DC0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) </w:t>
      </w:r>
      <w:r w:rsidR="0007419D" w:rsidRPr="00670DC0">
        <w:rPr>
          <w:rFonts w:ascii="Times New Roman" w:hAnsi="Times New Roman" w:cs="Times New Roman"/>
          <w:color w:val="000000" w:themeColor="text1"/>
          <w:sz w:val="22"/>
          <w:lang w:val="fr-FR"/>
        </w:rPr>
        <w:t>No</w:t>
      </w:r>
      <w:r w:rsidR="00345648" w:rsidRPr="00670DC0">
        <w:rPr>
          <w:rFonts w:ascii="Times New Roman" w:hAnsi="Times New Roman" w:cs="Times New Roman"/>
          <w:color w:val="000000" w:themeColor="text1"/>
          <w:sz w:val="22"/>
          <w:lang w:val="fr-FR"/>
        </w:rPr>
        <w:t>n-</w:t>
      </w:r>
      <w:proofErr w:type="spellStart"/>
      <w:r w:rsidR="00345648" w:rsidRPr="00670DC0">
        <w:rPr>
          <w:rFonts w:ascii="Times New Roman" w:hAnsi="Times New Roman" w:cs="Times New Roman"/>
          <w:color w:val="000000" w:themeColor="text1"/>
          <w:sz w:val="22"/>
          <w:lang w:val="fr-FR"/>
        </w:rPr>
        <w:t>survivor</w:t>
      </w:r>
      <w:r w:rsidR="0007419D" w:rsidRPr="00670DC0">
        <w:rPr>
          <w:rFonts w:ascii="Times New Roman" w:hAnsi="Times New Roman" w:cs="Times New Roman"/>
          <w:color w:val="000000" w:themeColor="text1"/>
          <w:sz w:val="22"/>
          <w:lang w:val="fr-FR"/>
        </w:rPr>
        <w:t>s</w:t>
      </w:r>
      <w:proofErr w:type="spellEnd"/>
      <w:r w:rsidR="0007419D" w:rsidRPr="00670DC0">
        <w:rPr>
          <w:rFonts w:ascii="Times New Roman" w:hAnsi="Times New Roman" w:cs="Times New Roman"/>
          <w:color w:val="000000" w:themeColor="text1"/>
          <w:sz w:val="22"/>
          <w:lang w:val="fr-FR"/>
        </w:rPr>
        <w:t>.</w:t>
      </w:r>
      <w:r w:rsidR="00345648" w:rsidRPr="00670DC0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(</w:t>
      </w:r>
      <w:r w:rsidR="00F50347" w:rsidRPr="00670DC0">
        <w:rPr>
          <w:rFonts w:ascii="Times New Roman" w:hAnsi="Times New Roman" w:cs="Times New Roman"/>
          <w:color w:val="000000" w:themeColor="text1"/>
          <w:sz w:val="22"/>
          <w:lang w:val="fr-FR"/>
        </w:rPr>
        <w:t>b</w:t>
      </w:r>
      <w:r w:rsidR="00345648" w:rsidRPr="00670DC0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) </w:t>
      </w:r>
      <w:proofErr w:type="spellStart"/>
      <w:r w:rsidR="0007419D" w:rsidRPr="00670DC0">
        <w:rPr>
          <w:rFonts w:ascii="Times New Roman" w:hAnsi="Times New Roman" w:cs="Times New Roman"/>
          <w:color w:val="000000" w:themeColor="text1"/>
          <w:sz w:val="22"/>
          <w:lang w:val="fr-FR"/>
        </w:rPr>
        <w:t>S</w:t>
      </w:r>
      <w:r w:rsidR="00345648" w:rsidRPr="00670DC0">
        <w:rPr>
          <w:rFonts w:ascii="Times New Roman" w:hAnsi="Times New Roman" w:cs="Times New Roman"/>
          <w:color w:val="000000" w:themeColor="text1"/>
          <w:sz w:val="22"/>
          <w:lang w:val="fr-FR"/>
        </w:rPr>
        <w:t>urvivor</w:t>
      </w:r>
      <w:r w:rsidR="0007419D" w:rsidRPr="00670DC0">
        <w:rPr>
          <w:rFonts w:ascii="Times New Roman" w:hAnsi="Times New Roman" w:cs="Times New Roman"/>
          <w:color w:val="000000" w:themeColor="text1"/>
          <w:sz w:val="22"/>
          <w:lang w:val="fr-FR"/>
        </w:rPr>
        <w:t>s</w:t>
      </w:r>
      <w:proofErr w:type="spellEnd"/>
      <w:r w:rsidR="0007419D" w:rsidRPr="00670DC0">
        <w:rPr>
          <w:rFonts w:ascii="Times New Roman" w:hAnsi="Times New Roman" w:cs="Times New Roman"/>
          <w:color w:val="000000" w:themeColor="text1"/>
          <w:sz w:val="22"/>
          <w:lang w:val="fr-FR"/>
        </w:rPr>
        <w:t>.</w:t>
      </w:r>
      <w:r w:rsidR="00345648" w:rsidRPr="00670DC0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</w:t>
      </w:r>
    </w:p>
    <w:p w14:paraId="2CBF571A" w14:textId="77777777" w:rsidR="00E3196F" w:rsidRPr="00670DC0" w:rsidRDefault="00E3196F" w:rsidP="00C11821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  <w:lang w:val="fr-FR"/>
        </w:rPr>
      </w:pPr>
    </w:p>
    <w:p w14:paraId="744A5095" w14:textId="4FCF044D" w:rsidR="00344849" w:rsidRPr="00670DC0" w:rsidRDefault="00D173CD" w:rsidP="00BB064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670DC0">
        <w:rPr>
          <w:rFonts w:ascii="Times New Roman" w:hAnsi="Times New Roman" w:cs="Times New Roman"/>
          <w:sz w:val="22"/>
          <w:lang w:val="en-GB"/>
        </w:rPr>
        <w:br w:type="page"/>
      </w:r>
      <w:bookmarkStart w:id="4" w:name="OLE_LINK1"/>
      <w:r w:rsidR="000B51CD" w:rsidRPr="00670DC0">
        <w:rPr>
          <w:rStyle w:val="CommentReferen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 xml:space="preserve">Table </w:t>
      </w:r>
      <w:r w:rsidR="003A5584" w:rsidRPr="00670DC0">
        <w:rPr>
          <w:rStyle w:val="CommentReferen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1</w:t>
      </w:r>
      <w:r w:rsidR="00D90991" w:rsidRPr="00670DC0">
        <w:rPr>
          <w:rFonts w:ascii="Times New Roman" w:hAnsi="Times New Roman" w:cs="Times New Roman"/>
          <w:b/>
          <w:bCs/>
          <w:color w:val="000000" w:themeColor="text1"/>
          <w:sz w:val="22"/>
        </w:rPr>
        <w:t>.</w:t>
      </w:r>
      <w:r w:rsidR="00D90991" w:rsidRPr="00670DC0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034516" w:rsidRPr="00670DC0">
        <w:rPr>
          <w:rFonts w:ascii="Times New Roman" w:hAnsi="Times New Roman" w:cs="Times New Roman"/>
          <w:color w:val="000000" w:themeColor="text1"/>
          <w:sz w:val="22"/>
        </w:rPr>
        <w:t xml:space="preserve">Correlation </w:t>
      </w:r>
      <w:r w:rsidR="00D90991" w:rsidRPr="00670DC0">
        <w:rPr>
          <w:rFonts w:ascii="Times New Roman" w:hAnsi="Times New Roman" w:cs="Times New Roman"/>
          <w:color w:val="000000" w:themeColor="text1"/>
          <w:sz w:val="22"/>
        </w:rPr>
        <w:t>between microbial relative ab</w:t>
      </w:r>
      <w:r w:rsidR="0043683E" w:rsidRPr="00670DC0">
        <w:rPr>
          <w:rFonts w:ascii="Times New Roman" w:hAnsi="Times New Roman" w:cs="Times New Roman"/>
          <w:color w:val="000000" w:themeColor="text1"/>
          <w:sz w:val="22"/>
        </w:rPr>
        <w:t xml:space="preserve">undance </w:t>
      </w:r>
      <w:r w:rsidR="00630B0C" w:rsidRPr="00670DC0">
        <w:rPr>
          <w:rFonts w:ascii="Times New Roman" w:hAnsi="Times New Roman" w:cs="Times New Roman"/>
          <w:color w:val="000000" w:themeColor="text1"/>
          <w:sz w:val="22"/>
        </w:rPr>
        <w:t>and</w:t>
      </w:r>
      <w:r w:rsidR="009C3C31" w:rsidRPr="00670DC0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630B0C" w:rsidRPr="00670DC0">
        <w:rPr>
          <w:rFonts w:ascii="Times New Roman" w:hAnsi="Times New Roman" w:cs="Times New Roman"/>
          <w:color w:val="000000" w:themeColor="text1"/>
          <w:sz w:val="22"/>
        </w:rPr>
        <w:t>lung function in patients</w:t>
      </w:r>
      <w:r w:rsidR="008E1A0B" w:rsidRPr="00670DC0">
        <w:rPr>
          <w:rFonts w:ascii="Times New Roman" w:hAnsi="Times New Roman" w:cs="Times New Roman"/>
          <w:color w:val="000000" w:themeColor="text1"/>
          <w:sz w:val="22"/>
        </w:rPr>
        <w:t xml:space="preserve"> with IPF</w:t>
      </w:r>
      <w:r w:rsidR="00630B0C" w:rsidRPr="00670DC0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bookmarkEnd w:id="4"/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29"/>
        <w:gridCol w:w="1700"/>
        <w:gridCol w:w="1699"/>
        <w:gridCol w:w="1699"/>
        <w:gridCol w:w="1697"/>
      </w:tblGrid>
      <w:tr w:rsidR="00670DC0" w:rsidRPr="00670DC0" w14:paraId="5F0D9FEC" w14:textId="77777777" w:rsidTr="002573DD">
        <w:trPr>
          <w:trHeight w:val="330"/>
        </w:trPr>
        <w:tc>
          <w:tcPr>
            <w:tcW w:w="1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A5DBC" w14:textId="77777777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AD1E8" w14:textId="77777777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39E9A" w14:textId="77777777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FVC</w:t>
            </w:r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8544F" w14:textId="77777777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DLco</w:t>
            </w:r>
            <w:proofErr w:type="spellEnd"/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736C8" w14:textId="77777777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TLC</w:t>
            </w:r>
          </w:p>
        </w:tc>
      </w:tr>
      <w:tr w:rsidR="00670DC0" w:rsidRPr="00670DC0" w14:paraId="4A1AC04F" w14:textId="77777777" w:rsidTr="002573DD">
        <w:trPr>
          <w:trHeight w:val="330"/>
        </w:trPr>
        <w:tc>
          <w:tcPr>
            <w:tcW w:w="131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17F2" w14:textId="77777777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Curvibacter</w:t>
            </w:r>
            <w:proofErr w:type="spellEnd"/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7860" w14:textId="77777777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r-value</w:t>
            </w:r>
            <w:proofErr w:type="spellEnd"/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F670" w14:textId="025A3091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590</w:t>
            </w:r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C808" w14:textId="5905D66F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181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AE39" w14:textId="50003D29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240</w:t>
            </w:r>
          </w:p>
        </w:tc>
      </w:tr>
      <w:tr w:rsidR="00670DC0" w:rsidRPr="00670DC0" w14:paraId="0098D0D2" w14:textId="77777777" w:rsidTr="002573DD">
        <w:trPr>
          <w:trHeight w:val="330"/>
        </w:trPr>
        <w:tc>
          <w:tcPr>
            <w:tcW w:w="13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07D6C" w14:textId="77777777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998F" w14:textId="77777777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p-valu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F091" w14:textId="343740C3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0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E0EA" w14:textId="46BC3DC6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44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3CC4" w14:textId="3E9AB2F7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307</w:t>
            </w:r>
          </w:p>
        </w:tc>
      </w:tr>
      <w:tr w:rsidR="00670DC0" w:rsidRPr="00670DC0" w14:paraId="5FAED69B" w14:textId="77777777" w:rsidTr="002573DD">
        <w:trPr>
          <w:trHeight w:val="330"/>
        </w:trPr>
        <w:tc>
          <w:tcPr>
            <w:tcW w:w="13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C2D0" w14:textId="77777777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Thermomonas</w:t>
            </w:r>
            <w:proofErr w:type="spellEnd"/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53B9" w14:textId="77777777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r-value</w:t>
            </w:r>
            <w:proofErr w:type="spellEnd"/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9AFD" w14:textId="4FD085FF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37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9EA4" w14:textId="0DB1606E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45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EC4C" w14:textId="68CD18CD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163</w:t>
            </w:r>
          </w:p>
        </w:tc>
      </w:tr>
      <w:tr w:rsidR="00670DC0" w:rsidRPr="00670DC0" w14:paraId="50C5841C" w14:textId="77777777" w:rsidTr="002573DD">
        <w:trPr>
          <w:trHeight w:val="330"/>
        </w:trPr>
        <w:tc>
          <w:tcPr>
            <w:tcW w:w="13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BDE96" w14:textId="77777777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0379" w14:textId="77777777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p-valu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10C5" w14:textId="1F3D5D32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10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5146" w14:textId="102D1026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4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C000" w14:textId="2BD13223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493</w:t>
            </w:r>
          </w:p>
        </w:tc>
      </w:tr>
      <w:tr w:rsidR="00670DC0" w:rsidRPr="00670DC0" w14:paraId="6F51F151" w14:textId="77777777" w:rsidTr="002573DD">
        <w:trPr>
          <w:trHeight w:val="330"/>
        </w:trPr>
        <w:tc>
          <w:tcPr>
            <w:tcW w:w="13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0448" w14:textId="77777777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Thioprofundum</w:t>
            </w:r>
            <w:proofErr w:type="spellEnd"/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1D64" w14:textId="77777777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r-value</w:t>
            </w:r>
            <w:proofErr w:type="spellEnd"/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59FF" w14:textId="137D2243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45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6F37" w14:textId="42982AFF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3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7A41" w14:textId="62B65D7D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181</w:t>
            </w:r>
          </w:p>
        </w:tc>
      </w:tr>
      <w:tr w:rsidR="00670DC0" w:rsidRPr="00670DC0" w14:paraId="53E8BC29" w14:textId="77777777" w:rsidTr="002573DD">
        <w:trPr>
          <w:trHeight w:val="330"/>
        </w:trPr>
        <w:tc>
          <w:tcPr>
            <w:tcW w:w="13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3AB3C" w14:textId="77777777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EB8B" w14:textId="77777777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p-valu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3007" w14:textId="092D70FC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4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5209" w14:textId="2F542E97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89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06C6" w14:textId="4B8C35CA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444</w:t>
            </w:r>
          </w:p>
        </w:tc>
      </w:tr>
      <w:tr w:rsidR="00670DC0" w:rsidRPr="00670DC0" w14:paraId="2A09B7EF" w14:textId="77777777" w:rsidTr="002573DD">
        <w:trPr>
          <w:trHeight w:val="330"/>
        </w:trPr>
        <w:tc>
          <w:tcPr>
            <w:tcW w:w="13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4FC2" w14:textId="77777777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Granulicatella</w:t>
            </w:r>
            <w:proofErr w:type="spellEnd"/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774E" w14:textId="77777777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r-value</w:t>
            </w:r>
            <w:proofErr w:type="spellEnd"/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BD29" w14:textId="5CF8658A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13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8EDB" w14:textId="405C5332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7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53E7" w14:textId="30F08CDE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542</w:t>
            </w:r>
          </w:p>
        </w:tc>
      </w:tr>
      <w:tr w:rsidR="00670DC0" w:rsidRPr="00670DC0" w14:paraId="35CA3D09" w14:textId="77777777" w:rsidTr="002573DD">
        <w:trPr>
          <w:trHeight w:val="330"/>
        </w:trPr>
        <w:tc>
          <w:tcPr>
            <w:tcW w:w="13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21EB2" w14:textId="77777777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6874" w14:textId="77777777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p-valu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2984" w14:textId="1758E31D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54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A510" w14:textId="480D876E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75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3740" w14:textId="4A117422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14</w:t>
            </w:r>
          </w:p>
        </w:tc>
      </w:tr>
      <w:tr w:rsidR="00670DC0" w:rsidRPr="00670DC0" w14:paraId="7175E5A4" w14:textId="77777777" w:rsidTr="002573DD">
        <w:trPr>
          <w:trHeight w:val="330"/>
        </w:trPr>
        <w:tc>
          <w:tcPr>
            <w:tcW w:w="13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513F" w14:textId="77777777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Rhodoferax</w:t>
            </w:r>
            <w:proofErr w:type="spellEnd"/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A299" w14:textId="77777777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r-value</w:t>
            </w:r>
            <w:proofErr w:type="spellEnd"/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90B7" w14:textId="1AA108C8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22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7ABE" w14:textId="2EDA9EA0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2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C90F" w14:textId="14041BEC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461</w:t>
            </w:r>
          </w:p>
        </w:tc>
      </w:tr>
      <w:tr w:rsidR="00670DC0" w:rsidRPr="00670DC0" w14:paraId="04D673CE" w14:textId="77777777" w:rsidTr="002573DD">
        <w:trPr>
          <w:trHeight w:val="330"/>
        </w:trPr>
        <w:tc>
          <w:tcPr>
            <w:tcW w:w="13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7B053" w14:textId="77777777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41CA" w14:textId="77777777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p-valu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8980" w14:textId="7CAFDE42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34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9FEF" w14:textId="01EE8CA8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92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79A5" w14:textId="3796B41E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41</w:t>
            </w:r>
          </w:p>
        </w:tc>
      </w:tr>
      <w:tr w:rsidR="00670DC0" w:rsidRPr="00670DC0" w14:paraId="451EB887" w14:textId="77777777" w:rsidTr="002573DD">
        <w:trPr>
          <w:trHeight w:val="330"/>
        </w:trPr>
        <w:tc>
          <w:tcPr>
            <w:tcW w:w="13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568A" w14:textId="77777777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Anoxybacillus</w:t>
            </w:r>
            <w:proofErr w:type="spellEnd"/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C885" w14:textId="77777777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r-value</w:t>
            </w:r>
            <w:proofErr w:type="spellEnd"/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6EBC" w14:textId="2B88A763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0.509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E2A9" w14:textId="348A4C32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0.23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485B" w14:textId="3899DBBA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20</w:t>
            </w:r>
          </w:p>
        </w:tc>
      </w:tr>
      <w:tr w:rsidR="00670DC0" w:rsidRPr="00670DC0" w14:paraId="04ECEE16" w14:textId="77777777" w:rsidTr="002573DD">
        <w:trPr>
          <w:trHeight w:val="330"/>
        </w:trPr>
        <w:tc>
          <w:tcPr>
            <w:tcW w:w="13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9FB6B" w14:textId="77777777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12B0" w14:textId="77777777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p-valu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A31C" w14:textId="018F45F1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2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335A" w14:textId="707ADA15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31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D6CA" w14:textId="340D45ED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932</w:t>
            </w:r>
          </w:p>
        </w:tc>
      </w:tr>
      <w:tr w:rsidR="00670DC0" w:rsidRPr="00670DC0" w14:paraId="228CD591" w14:textId="77777777" w:rsidTr="002573DD">
        <w:trPr>
          <w:trHeight w:val="330"/>
        </w:trPr>
        <w:tc>
          <w:tcPr>
            <w:tcW w:w="13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6849" w14:textId="77777777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Enterococcu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6507" w14:textId="77777777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r-value</w:t>
            </w:r>
            <w:proofErr w:type="spellEnd"/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9356" w14:textId="7C40627F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0.59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2341" w14:textId="4D0F9454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0.18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6CB9" w14:textId="69BA2D76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45</w:t>
            </w:r>
          </w:p>
        </w:tc>
      </w:tr>
      <w:tr w:rsidR="00670DC0" w:rsidRPr="00670DC0" w14:paraId="69164DDA" w14:textId="77777777" w:rsidTr="002573DD">
        <w:trPr>
          <w:trHeight w:val="330"/>
        </w:trPr>
        <w:tc>
          <w:tcPr>
            <w:tcW w:w="13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9E5C8" w14:textId="77777777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F5C9" w14:textId="77777777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p-valu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E879" w14:textId="266EE4A1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0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5C99" w14:textId="0745C963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43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2FFA" w14:textId="1B4B86BA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851</w:t>
            </w:r>
          </w:p>
        </w:tc>
      </w:tr>
      <w:tr w:rsidR="00670DC0" w:rsidRPr="00670DC0" w14:paraId="2A32A6CE" w14:textId="77777777" w:rsidTr="002573DD">
        <w:trPr>
          <w:trHeight w:val="330"/>
        </w:trPr>
        <w:tc>
          <w:tcPr>
            <w:tcW w:w="13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A1B4" w14:textId="77777777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Akkermansia</w:t>
            </w:r>
            <w:proofErr w:type="spellEnd"/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3362" w14:textId="77777777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r-value</w:t>
            </w:r>
            <w:proofErr w:type="spellEnd"/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0AE6" w14:textId="3B7C440B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0.50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DA4C" w14:textId="294B35DC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0.25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46AF" w14:textId="455E06EC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0.400</w:t>
            </w:r>
          </w:p>
        </w:tc>
      </w:tr>
      <w:tr w:rsidR="00670DC0" w:rsidRPr="00670DC0" w14:paraId="08D17EE5" w14:textId="77777777" w:rsidTr="002573DD">
        <w:trPr>
          <w:trHeight w:val="330"/>
        </w:trPr>
        <w:tc>
          <w:tcPr>
            <w:tcW w:w="13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5F0CB" w14:textId="77777777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9248" w14:textId="77777777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p-valu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BBC9" w14:textId="433C68F2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2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C984" w14:textId="7F92E440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27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88F8" w14:textId="414B715F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80</w:t>
            </w:r>
          </w:p>
        </w:tc>
      </w:tr>
      <w:tr w:rsidR="00670DC0" w:rsidRPr="00670DC0" w14:paraId="5AA5A9AA" w14:textId="77777777" w:rsidTr="002573DD">
        <w:trPr>
          <w:trHeight w:val="330"/>
        </w:trPr>
        <w:tc>
          <w:tcPr>
            <w:tcW w:w="13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C0C6" w14:textId="77777777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Clostridium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64DE" w14:textId="77777777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r-value</w:t>
            </w:r>
            <w:proofErr w:type="spellEnd"/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5292" w14:textId="064928C0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0.44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6E2E" w14:textId="3FACFC0E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0.21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8498" w14:textId="6A4E88AA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0.115</w:t>
            </w:r>
          </w:p>
        </w:tc>
      </w:tr>
      <w:tr w:rsidR="00670DC0" w:rsidRPr="00670DC0" w14:paraId="34B047F9" w14:textId="77777777" w:rsidTr="002573DD">
        <w:trPr>
          <w:trHeight w:val="330"/>
        </w:trPr>
        <w:tc>
          <w:tcPr>
            <w:tcW w:w="1316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06ABC58" w14:textId="77777777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9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50CA" w14:textId="77777777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p-value</w:t>
            </w:r>
          </w:p>
        </w:tc>
        <w:tc>
          <w:tcPr>
            <w:tcW w:w="9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2089" w14:textId="61DDCAF5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49</w:t>
            </w:r>
          </w:p>
        </w:tc>
        <w:tc>
          <w:tcPr>
            <w:tcW w:w="9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08BA" w14:textId="14BFF3BF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362</w:t>
            </w:r>
          </w:p>
        </w:tc>
        <w:tc>
          <w:tcPr>
            <w:tcW w:w="9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A310" w14:textId="22F69897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628</w:t>
            </w:r>
          </w:p>
        </w:tc>
      </w:tr>
      <w:tr w:rsidR="00670DC0" w:rsidRPr="00670DC0" w14:paraId="62B9AE53" w14:textId="77777777" w:rsidTr="002573DD">
        <w:trPr>
          <w:trHeight w:val="330"/>
        </w:trPr>
        <w:tc>
          <w:tcPr>
            <w:tcW w:w="13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E6E8" w14:textId="77777777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Peptoniphilus</w:t>
            </w:r>
            <w:proofErr w:type="spellEnd"/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4F1C" w14:textId="77777777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r-value</w:t>
            </w:r>
            <w:proofErr w:type="spellEnd"/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D68A" w14:textId="6948A727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24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3F27" w14:textId="23417C41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50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9EE6" w14:textId="22489179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119</w:t>
            </w:r>
          </w:p>
        </w:tc>
      </w:tr>
      <w:tr w:rsidR="00670DC0" w:rsidRPr="00670DC0" w14:paraId="4BA22E6B" w14:textId="77777777" w:rsidTr="001B1F9D">
        <w:trPr>
          <w:trHeight w:val="330"/>
        </w:trPr>
        <w:tc>
          <w:tcPr>
            <w:tcW w:w="131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619F04" w14:textId="77777777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E0F68" w14:textId="77777777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p-value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1D00A" w14:textId="550189DA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681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6DF81" w14:textId="37124132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258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949D4" w14:textId="525BDC33" w:rsidR="00596FB3" w:rsidRPr="00670DC0" w:rsidRDefault="00596FB3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239</w:t>
            </w:r>
          </w:p>
        </w:tc>
      </w:tr>
    </w:tbl>
    <w:p w14:paraId="7C8DE4E7" w14:textId="2E6223CB" w:rsidR="00FB47DF" w:rsidRPr="00670DC0" w:rsidRDefault="009C3C31" w:rsidP="00596FB3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proofErr w:type="spellStart"/>
      <w:r w:rsidRPr="00670DC0">
        <w:rPr>
          <w:rFonts w:ascii="Times New Roman" w:hAnsi="Times New Roman" w:cs="Times New Roman"/>
          <w:color w:val="000000" w:themeColor="text1"/>
          <w:sz w:val="22"/>
        </w:rPr>
        <w:t>DLco</w:t>
      </w:r>
      <w:proofErr w:type="spellEnd"/>
      <w:r w:rsidRPr="00670DC0">
        <w:rPr>
          <w:rFonts w:ascii="Times New Roman" w:hAnsi="Times New Roman" w:cs="Times New Roman"/>
          <w:color w:val="000000" w:themeColor="text1"/>
          <w:sz w:val="22"/>
        </w:rPr>
        <w:t xml:space="preserve">, diffusing capacity of the lung for carbon monoxide; FVC, forced vital capacity; </w:t>
      </w:r>
      <w:r w:rsidR="008E1A0B" w:rsidRPr="00670DC0">
        <w:rPr>
          <w:rFonts w:ascii="Times New Roman" w:hAnsi="Times New Roman" w:cs="Times New Roman"/>
          <w:color w:val="000000" w:themeColor="text1"/>
          <w:sz w:val="22"/>
        </w:rPr>
        <w:t>IPF, idiopathic pulmonary fibrosis;</w:t>
      </w:r>
      <w:r w:rsidRPr="00670DC0">
        <w:rPr>
          <w:rFonts w:ascii="Times New Roman" w:hAnsi="Times New Roman" w:cs="Times New Roman"/>
          <w:color w:val="000000" w:themeColor="text1"/>
          <w:sz w:val="22"/>
        </w:rPr>
        <w:t xml:space="preserve"> TLC, total lung capacity.</w:t>
      </w:r>
      <w:r w:rsidRPr="00670DC0" w:rsidDel="000B51CD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p w14:paraId="77E952A4" w14:textId="15024486" w:rsidR="001B1F9D" w:rsidRPr="00670DC0" w:rsidRDefault="001B1F9D" w:rsidP="00596FB3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670DC0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3B39759C" w14:textId="2FEE8A22" w:rsidR="001B1F9D" w:rsidRPr="00670DC0" w:rsidRDefault="001B1F9D" w:rsidP="001B1F9D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bookmarkStart w:id="5" w:name="OLE_LINK2"/>
      <w:r w:rsidRPr="00670DC0">
        <w:rPr>
          <w:rStyle w:val="CommentReferen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>Table A2</w:t>
      </w:r>
      <w:r w:rsidRPr="00670DC0">
        <w:rPr>
          <w:rFonts w:ascii="Times New Roman" w:hAnsi="Times New Roman" w:cs="Times New Roman"/>
          <w:b/>
          <w:bCs/>
          <w:color w:val="000000" w:themeColor="text1"/>
          <w:sz w:val="22"/>
        </w:rPr>
        <w:t>.</w:t>
      </w:r>
      <w:r w:rsidRPr="00670DC0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034516" w:rsidRPr="00670DC0">
        <w:rPr>
          <w:rFonts w:ascii="Times New Roman" w:hAnsi="Times New Roman" w:cs="Times New Roman"/>
          <w:color w:val="000000" w:themeColor="text1"/>
          <w:sz w:val="22"/>
        </w:rPr>
        <w:t>Correlation</w:t>
      </w:r>
      <w:r w:rsidRPr="00670DC0">
        <w:rPr>
          <w:rFonts w:ascii="Times New Roman" w:hAnsi="Times New Roman" w:cs="Times New Roman"/>
          <w:color w:val="000000" w:themeColor="text1"/>
          <w:sz w:val="22"/>
        </w:rPr>
        <w:t xml:space="preserve"> between microbial relative abundance and exercise capacity in patients</w:t>
      </w:r>
      <w:r w:rsidR="008E1A0B" w:rsidRPr="00670DC0">
        <w:rPr>
          <w:rFonts w:ascii="Times New Roman" w:hAnsi="Times New Roman" w:cs="Times New Roman"/>
          <w:color w:val="000000" w:themeColor="text1"/>
          <w:sz w:val="22"/>
        </w:rPr>
        <w:t xml:space="preserve"> with IPF</w:t>
      </w:r>
      <w:r w:rsidRPr="00670DC0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tbl>
      <w:tblPr>
        <w:tblW w:w="5000" w:type="pct"/>
        <w:tblBorders>
          <w:left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30"/>
        <w:gridCol w:w="1699"/>
        <w:gridCol w:w="1699"/>
        <w:gridCol w:w="1699"/>
        <w:gridCol w:w="1697"/>
      </w:tblGrid>
      <w:tr w:rsidR="00670DC0" w:rsidRPr="00670DC0" w14:paraId="5743CB74" w14:textId="77777777" w:rsidTr="002573DD">
        <w:trPr>
          <w:trHeight w:val="330"/>
        </w:trPr>
        <w:tc>
          <w:tcPr>
            <w:tcW w:w="131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70543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B435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B1910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6MWD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D636A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Resting SpO</w:t>
            </w: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BA2DC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Lowest SpO</w:t>
            </w: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vertAlign w:val="subscript"/>
              </w:rPr>
              <w:t>2</w:t>
            </w:r>
          </w:p>
        </w:tc>
      </w:tr>
      <w:tr w:rsidR="00670DC0" w:rsidRPr="00670DC0" w14:paraId="2BAB8F33" w14:textId="77777777" w:rsidTr="002573DD">
        <w:trPr>
          <w:trHeight w:val="330"/>
        </w:trPr>
        <w:tc>
          <w:tcPr>
            <w:tcW w:w="1317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EE112F5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Granulicatella</w:t>
            </w:r>
            <w:proofErr w:type="spellEnd"/>
          </w:p>
        </w:tc>
        <w:tc>
          <w:tcPr>
            <w:tcW w:w="9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11778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r-value</w:t>
            </w:r>
            <w:proofErr w:type="spellEnd"/>
          </w:p>
        </w:tc>
        <w:tc>
          <w:tcPr>
            <w:tcW w:w="9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E47F5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0.254</w:t>
            </w:r>
          </w:p>
        </w:tc>
        <w:tc>
          <w:tcPr>
            <w:tcW w:w="9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B7B77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284</w:t>
            </w:r>
          </w:p>
        </w:tc>
        <w:tc>
          <w:tcPr>
            <w:tcW w:w="9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C48A4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489</w:t>
            </w:r>
          </w:p>
        </w:tc>
      </w:tr>
      <w:tr w:rsidR="00670DC0" w:rsidRPr="00670DC0" w14:paraId="5C70E347" w14:textId="77777777" w:rsidTr="002573DD">
        <w:trPr>
          <w:trHeight w:val="330"/>
        </w:trPr>
        <w:tc>
          <w:tcPr>
            <w:tcW w:w="1317" w:type="pct"/>
            <w:vMerge/>
            <w:tcBorders>
              <w:left w:val="nil"/>
            </w:tcBorders>
            <w:vAlign w:val="center"/>
            <w:hideMark/>
          </w:tcPr>
          <w:p w14:paraId="6FA16646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1DDD87F7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p-value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56B5BE02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279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1547442C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224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6A0EFF9C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29</w:t>
            </w:r>
          </w:p>
        </w:tc>
      </w:tr>
      <w:tr w:rsidR="00670DC0" w:rsidRPr="00670DC0" w14:paraId="6BB88656" w14:textId="77777777" w:rsidTr="002573DD">
        <w:trPr>
          <w:trHeight w:val="330"/>
        </w:trPr>
        <w:tc>
          <w:tcPr>
            <w:tcW w:w="1317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1CC124D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Rhodoferax</w:t>
            </w:r>
            <w:proofErr w:type="spellEnd"/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3CE70950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r-value</w:t>
            </w:r>
            <w:proofErr w:type="spellEnd"/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065D06ED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0.044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39DF62CD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584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49DE2EDC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461</w:t>
            </w:r>
          </w:p>
        </w:tc>
      </w:tr>
      <w:tr w:rsidR="00670DC0" w:rsidRPr="00670DC0" w14:paraId="6F8C4EB8" w14:textId="77777777" w:rsidTr="002573DD">
        <w:trPr>
          <w:trHeight w:val="330"/>
        </w:trPr>
        <w:tc>
          <w:tcPr>
            <w:tcW w:w="1317" w:type="pct"/>
            <w:vMerge/>
            <w:tcBorders>
              <w:left w:val="nil"/>
            </w:tcBorders>
            <w:vAlign w:val="center"/>
            <w:hideMark/>
          </w:tcPr>
          <w:p w14:paraId="210677F9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10354023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p-value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65EA266D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855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62D107C6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07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08243184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41</w:t>
            </w:r>
          </w:p>
        </w:tc>
      </w:tr>
      <w:tr w:rsidR="00670DC0" w:rsidRPr="00670DC0" w14:paraId="47E286E7" w14:textId="77777777" w:rsidTr="002573DD">
        <w:trPr>
          <w:trHeight w:val="330"/>
        </w:trPr>
        <w:tc>
          <w:tcPr>
            <w:tcW w:w="1317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4B4EAC4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Lactobacillus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5B9F6035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r-value</w:t>
            </w:r>
            <w:proofErr w:type="spellEnd"/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0C3AA69A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0.022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41161127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258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069CC948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488</w:t>
            </w:r>
          </w:p>
        </w:tc>
      </w:tr>
      <w:tr w:rsidR="00670DC0" w:rsidRPr="00670DC0" w14:paraId="18DE32DF" w14:textId="77777777" w:rsidTr="002573DD">
        <w:trPr>
          <w:trHeight w:val="330"/>
        </w:trPr>
        <w:tc>
          <w:tcPr>
            <w:tcW w:w="1317" w:type="pct"/>
            <w:vMerge/>
            <w:tcBorders>
              <w:left w:val="nil"/>
            </w:tcBorders>
            <w:vAlign w:val="center"/>
            <w:hideMark/>
          </w:tcPr>
          <w:p w14:paraId="585E2B27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2FAA4BD7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p-value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332C3453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927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41E016FD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27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4CDEC2A6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29</w:t>
            </w:r>
          </w:p>
        </w:tc>
      </w:tr>
      <w:tr w:rsidR="00670DC0" w:rsidRPr="00670DC0" w14:paraId="0ABC6D50" w14:textId="77777777" w:rsidTr="002573DD">
        <w:trPr>
          <w:trHeight w:val="330"/>
        </w:trPr>
        <w:tc>
          <w:tcPr>
            <w:tcW w:w="1317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F526350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Aquabacterium</w:t>
            </w:r>
            <w:proofErr w:type="spellEnd"/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36B8C6C9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r-value</w:t>
            </w:r>
            <w:proofErr w:type="spellEnd"/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69AED4E0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616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732976A1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352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18B8F5DA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379</w:t>
            </w:r>
          </w:p>
        </w:tc>
      </w:tr>
      <w:tr w:rsidR="00670DC0" w:rsidRPr="00670DC0" w14:paraId="7CA6561D" w14:textId="77777777" w:rsidTr="002573DD">
        <w:trPr>
          <w:trHeight w:val="330"/>
        </w:trPr>
        <w:tc>
          <w:tcPr>
            <w:tcW w:w="1317" w:type="pct"/>
            <w:vMerge/>
            <w:tcBorders>
              <w:left w:val="nil"/>
            </w:tcBorders>
            <w:vAlign w:val="center"/>
            <w:hideMark/>
          </w:tcPr>
          <w:p w14:paraId="79BA439E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79C0EF05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p-value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799E7EEF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50789B39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128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3DE7B20C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99</w:t>
            </w:r>
          </w:p>
        </w:tc>
      </w:tr>
      <w:tr w:rsidR="00670DC0" w:rsidRPr="00670DC0" w14:paraId="49C170CC" w14:textId="77777777" w:rsidTr="002573DD">
        <w:trPr>
          <w:trHeight w:val="330"/>
        </w:trPr>
        <w:tc>
          <w:tcPr>
            <w:tcW w:w="1317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4429BFC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Nakamurella</w:t>
            </w:r>
            <w:proofErr w:type="spellEnd"/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5A66D95A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r-value</w:t>
            </w:r>
            <w:proofErr w:type="spellEnd"/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36AD447D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579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30292D61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5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36BE9E08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52</w:t>
            </w:r>
          </w:p>
        </w:tc>
      </w:tr>
      <w:tr w:rsidR="00670DC0" w:rsidRPr="00670DC0" w14:paraId="5E11E8E1" w14:textId="77777777" w:rsidTr="002573DD">
        <w:trPr>
          <w:trHeight w:val="330"/>
        </w:trPr>
        <w:tc>
          <w:tcPr>
            <w:tcW w:w="1317" w:type="pct"/>
            <w:vMerge/>
            <w:tcBorders>
              <w:left w:val="nil"/>
            </w:tcBorders>
            <w:vAlign w:val="center"/>
            <w:hideMark/>
          </w:tcPr>
          <w:p w14:paraId="1D111E6C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34C8E6AF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p-value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1A468C10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07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1F77F60A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22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5826A843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829</w:t>
            </w:r>
          </w:p>
        </w:tc>
      </w:tr>
      <w:tr w:rsidR="00670DC0" w:rsidRPr="00670DC0" w14:paraId="2319C239" w14:textId="77777777" w:rsidTr="002573DD">
        <w:trPr>
          <w:trHeight w:val="330"/>
        </w:trPr>
        <w:tc>
          <w:tcPr>
            <w:tcW w:w="1317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01FF812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Acidocella</w:t>
            </w:r>
            <w:proofErr w:type="spellEnd"/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157CBFCE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r-value</w:t>
            </w:r>
            <w:proofErr w:type="spellEnd"/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6DD6FFA6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135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6C1A7DE3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512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4F5C4D99" w14:textId="43723CAC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110</w:t>
            </w:r>
          </w:p>
        </w:tc>
      </w:tr>
      <w:tr w:rsidR="00670DC0" w:rsidRPr="00670DC0" w14:paraId="17BC9681" w14:textId="77777777" w:rsidTr="002573DD">
        <w:trPr>
          <w:trHeight w:val="330"/>
        </w:trPr>
        <w:tc>
          <w:tcPr>
            <w:tcW w:w="1317" w:type="pct"/>
            <w:vMerge/>
            <w:tcBorders>
              <w:left w:val="nil"/>
            </w:tcBorders>
            <w:vAlign w:val="center"/>
            <w:hideMark/>
          </w:tcPr>
          <w:p w14:paraId="2E3CBDCE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6B4A4B0B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p-value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1C2DE294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569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275A0BBA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2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4480AEBE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4646</w:t>
            </w:r>
          </w:p>
        </w:tc>
      </w:tr>
      <w:tr w:rsidR="00670DC0" w:rsidRPr="00670DC0" w14:paraId="408E65B8" w14:textId="77777777" w:rsidTr="002573DD">
        <w:trPr>
          <w:trHeight w:val="330"/>
        </w:trPr>
        <w:tc>
          <w:tcPr>
            <w:tcW w:w="1317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8E6806C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Microbulbifer</w:t>
            </w:r>
            <w:proofErr w:type="spellEnd"/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7DD9737E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r-value</w:t>
            </w:r>
            <w:proofErr w:type="spellEnd"/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1A3094D3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303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54CA136E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499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67584650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335</w:t>
            </w:r>
          </w:p>
        </w:tc>
      </w:tr>
      <w:tr w:rsidR="00670DC0" w:rsidRPr="00670DC0" w14:paraId="07374D77" w14:textId="77777777" w:rsidTr="002573DD">
        <w:trPr>
          <w:trHeight w:val="330"/>
        </w:trPr>
        <w:tc>
          <w:tcPr>
            <w:tcW w:w="1317" w:type="pct"/>
            <w:vMerge/>
            <w:tcBorders>
              <w:left w:val="nil"/>
            </w:tcBorders>
            <w:vAlign w:val="center"/>
            <w:hideMark/>
          </w:tcPr>
          <w:p w14:paraId="31E12AF2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26395D5B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p-value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01BF44ED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194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21C3FBE9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25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76A3DBE1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148</w:t>
            </w:r>
          </w:p>
        </w:tc>
      </w:tr>
      <w:tr w:rsidR="00670DC0" w:rsidRPr="00670DC0" w14:paraId="0ACAA37B" w14:textId="77777777" w:rsidTr="002573DD">
        <w:trPr>
          <w:trHeight w:val="330"/>
        </w:trPr>
        <w:tc>
          <w:tcPr>
            <w:tcW w:w="1317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FA3721E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Peptoniphilus</w:t>
            </w:r>
            <w:proofErr w:type="spellEnd"/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6C5DE953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r-value</w:t>
            </w:r>
            <w:proofErr w:type="spellEnd"/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69CCFBE0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606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77E7C1C6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506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1101BD5F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192</w:t>
            </w:r>
          </w:p>
        </w:tc>
      </w:tr>
      <w:tr w:rsidR="00670DC0" w:rsidRPr="00670DC0" w14:paraId="3CB39E94" w14:textId="77777777" w:rsidTr="002573DD">
        <w:trPr>
          <w:trHeight w:val="330"/>
        </w:trPr>
        <w:tc>
          <w:tcPr>
            <w:tcW w:w="1317" w:type="pct"/>
            <w:vMerge/>
            <w:tcBorders>
              <w:left w:val="nil"/>
            </w:tcBorders>
            <w:vAlign w:val="center"/>
            <w:hideMark/>
          </w:tcPr>
          <w:p w14:paraId="1AEE617B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461E5D36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p-value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15EABCEF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05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695EC7E8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23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7427FA20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418</w:t>
            </w:r>
          </w:p>
        </w:tc>
      </w:tr>
      <w:tr w:rsidR="00670DC0" w:rsidRPr="00670DC0" w14:paraId="0FF93625" w14:textId="77777777" w:rsidTr="002573DD">
        <w:trPr>
          <w:trHeight w:val="330"/>
        </w:trPr>
        <w:tc>
          <w:tcPr>
            <w:tcW w:w="1317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1D75E78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Lactococcus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4E4FFF1B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r-value</w:t>
            </w:r>
            <w:proofErr w:type="spellEnd"/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6DFA7CA8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18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3D8D2EAB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597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6C4436DA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67</w:t>
            </w:r>
          </w:p>
        </w:tc>
      </w:tr>
      <w:tr w:rsidR="00670DC0" w:rsidRPr="00670DC0" w14:paraId="200A1B38" w14:textId="77777777" w:rsidTr="002573DD">
        <w:trPr>
          <w:trHeight w:val="330"/>
        </w:trPr>
        <w:tc>
          <w:tcPr>
            <w:tcW w:w="1317" w:type="pct"/>
            <w:vMerge/>
            <w:tcBorders>
              <w:left w:val="nil"/>
            </w:tcBorders>
            <w:vAlign w:val="center"/>
            <w:hideMark/>
          </w:tcPr>
          <w:p w14:paraId="669EE11C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782EEDCC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p-value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3B65AA43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94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4641AF9F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05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60FB3416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01</w:t>
            </w:r>
          </w:p>
        </w:tc>
      </w:tr>
      <w:tr w:rsidR="00670DC0" w:rsidRPr="00670DC0" w14:paraId="57423207" w14:textId="77777777" w:rsidTr="002573DD">
        <w:trPr>
          <w:trHeight w:val="330"/>
        </w:trPr>
        <w:tc>
          <w:tcPr>
            <w:tcW w:w="1317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EC2E40C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Fusobacterium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55B37CBF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r-value</w:t>
            </w:r>
            <w:proofErr w:type="spellEnd"/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61C583CD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0.464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715E3632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0.007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46521D7E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121</w:t>
            </w:r>
          </w:p>
        </w:tc>
      </w:tr>
      <w:tr w:rsidR="00670DC0" w:rsidRPr="00670DC0" w14:paraId="0E822547" w14:textId="77777777" w:rsidTr="002573DD">
        <w:trPr>
          <w:trHeight w:val="330"/>
        </w:trPr>
        <w:tc>
          <w:tcPr>
            <w:tcW w:w="1317" w:type="pct"/>
            <w:vMerge/>
            <w:tcBorders>
              <w:left w:val="nil"/>
            </w:tcBorders>
            <w:vAlign w:val="center"/>
            <w:hideMark/>
          </w:tcPr>
          <w:p w14:paraId="21862CC8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3370C043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p-value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078C8862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39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3558DA5D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975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2CBDF58E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611</w:t>
            </w:r>
          </w:p>
        </w:tc>
      </w:tr>
      <w:tr w:rsidR="00670DC0" w:rsidRPr="00670DC0" w14:paraId="32C34E8B" w14:textId="77777777" w:rsidTr="002573DD">
        <w:trPr>
          <w:trHeight w:val="330"/>
        </w:trPr>
        <w:tc>
          <w:tcPr>
            <w:tcW w:w="1317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1DCBC5B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Anaerococcus</w:t>
            </w:r>
            <w:proofErr w:type="spellEnd"/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7C32C54C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r-value</w:t>
            </w:r>
            <w:proofErr w:type="spellEnd"/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42C7F76F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0.48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0C6C3CDC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53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2F678E1A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05</w:t>
            </w:r>
          </w:p>
        </w:tc>
      </w:tr>
      <w:tr w:rsidR="00670DC0" w:rsidRPr="00670DC0" w14:paraId="0BD5FE6C" w14:textId="77777777" w:rsidTr="002573DD">
        <w:trPr>
          <w:trHeight w:val="330"/>
        </w:trPr>
        <w:tc>
          <w:tcPr>
            <w:tcW w:w="1317" w:type="pct"/>
            <w:vMerge/>
            <w:tcBorders>
              <w:left w:val="nil"/>
            </w:tcBorders>
            <w:vAlign w:val="center"/>
            <w:hideMark/>
          </w:tcPr>
          <w:p w14:paraId="09A8EED6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30DF2E08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p-value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7CF5BBC6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32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7A319715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823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5B7E0015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984</w:t>
            </w:r>
          </w:p>
        </w:tc>
      </w:tr>
      <w:tr w:rsidR="00670DC0" w:rsidRPr="00670DC0" w14:paraId="517FF8CD" w14:textId="77777777" w:rsidTr="002573DD">
        <w:trPr>
          <w:trHeight w:val="330"/>
        </w:trPr>
        <w:tc>
          <w:tcPr>
            <w:tcW w:w="1317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B8E3214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Phycicoccus</w:t>
            </w:r>
            <w:proofErr w:type="spellEnd"/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0923EFA1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r-value</w:t>
            </w:r>
            <w:proofErr w:type="spellEnd"/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42AC961B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0.495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7207607F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0.2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200DEE69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0.057</w:t>
            </w:r>
          </w:p>
        </w:tc>
      </w:tr>
      <w:tr w:rsidR="00670DC0" w:rsidRPr="00670DC0" w14:paraId="203CCC51" w14:textId="77777777" w:rsidTr="002573DD">
        <w:trPr>
          <w:trHeight w:val="330"/>
        </w:trPr>
        <w:tc>
          <w:tcPr>
            <w:tcW w:w="1317" w:type="pct"/>
            <w:vMerge/>
            <w:tcBorders>
              <w:left w:val="nil"/>
            </w:tcBorders>
            <w:vAlign w:val="center"/>
            <w:hideMark/>
          </w:tcPr>
          <w:p w14:paraId="3578B554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72D11DB8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p-value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5B6E239D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27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2B591CF9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397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14B93541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812</w:t>
            </w:r>
          </w:p>
        </w:tc>
      </w:tr>
      <w:tr w:rsidR="00670DC0" w:rsidRPr="00670DC0" w14:paraId="42C4D28D" w14:textId="77777777" w:rsidTr="002573DD">
        <w:trPr>
          <w:trHeight w:val="330"/>
        </w:trPr>
        <w:tc>
          <w:tcPr>
            <w:tcW w:w="1317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77700C3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Pedobacter</w:t>
            </w:r>
            <w:proofErr w:type="spellEnd"/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0B6521AB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r-value</w:t>
            </w:r>
            <w:proofErr w:type="spellEnd"/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41C95505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0.058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63CF679F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0.276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26C7318E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0.456</w:t>
            </w:r>
          </w:p>
        </w:tc>
      </w:tr>
      <w:tr w:rsidR="00670DC0" w:rsidRPr="00670DC0" w14:paraId="1340A796" w14:textId="77777777" w:rsidTr="00552708">
        <w:trPr>
          <w:trHeight w:val="330"/>
        </w:trPr>
        <w:tc>
          <w:tcPr>
            <w:tcW w:w="1317" w:type="pct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13CE4D62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9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B5A20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p-value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D804D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808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FDB6B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239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182B8" w14:textId="77777777" w:rsidR="00552708" w:rsidRPr="00670DC0" w:rsidRDefault="00552708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43</w:t>
            </w:r>
          </w:p>
        </w:tc>
      </w:tr>
    </w:tbl>
    <w:p w14:paraId="130B7FFB" w14:textId="15D13041" w:rsidR="001B1F9D" w:rsidRPr="00670DC0" w:rsidRDefault="00431D7C" w:rsidP="00596FB3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proofErr w:type="gramStart"/>
      <w:r w:rsidRPr="00670DC0">
        <w:rPr>
          <w:rFonts w:ascii="Times New Roman" w:hAnsi="Times New Roman" w:cs="Times New Roman"/>
          <w:color w:val="000000" w:themeColor="text1"/>
          <w:sz w:val="22"/>
        </w:rPr>
        <w:t xml:space="preserve">6MWD, 6-minute walk test distance; </w:t>
      </w:r>
      <w:r w:rsidR="008E1A0B" w:rsidRPr="00670DC0">
        <w:rPr>
          <w:rFonts w:ascii="Times New Roman" w:hAnsi="Times New Roman" w:cs="Times New Roman"/>
          <w:color w:val="000000" w:themeColor="text1"/>
          <w:sz w:val="22"/>
        </w:rPr>
        <w:t xml:space="preserve">IPF, idiopathic pulmonary fibrosis; </w:t>
      </w:r>
      <w:r w:rsidRPr="00670DC0">
        <w:rPr>
          <w:rFonts w:ascii="Times New Roman" w:hAnsi="Times New Roman" w:cs="Times New Roman"/>
          <w:color w:val="000000" w:themeColor="text1"/>
          <w:sz w:val="22"/>
        </w:rPr>
        <w:t>SpO</w:t>
      </w:r>
      <w:r w:rsidRPr="00670DC0">
        <w:rPr>
          <w:rFonts w:ascii="Times New Roman" w:hAnsi="Times New Roman" w:cs="Times New Roman"/>
          <w:color w:val="000000" w:themeColor="text1"/>
          <w:sz w:val="22"/>
          <w:vertAlign w:val="subscript"/>
        </w:rPr>
        <w:t>2</w:t>
      </w:r>
      <w:r w:rsidRPr="00670DC0">
        <w:rPr>
          <w:rFonts w:ascii="Times New Roman" w:hAnsi="Times New Roman" w:cs="Times New Roman"/>
          <w:color w:val="000000" w:themeColor="text1"/>
          <w:sz w:val="22"/>
        </w:rPr>
        <w:t>, oxygen saturation.</w:t>
      </w:r>
      <w:proofErr w:type="gramEnd"/>
    </w:p>
    <w:p w14:paraId="396C1406" w14:textId="0248F44A" w:rsidR="00431D7C" w:rsidRPr="00670DC0" w:rsidRDefault="00431D7C" w:rsidP="00596FB3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bookmarkEnd w:id="5"/>
    <w:p w14:paraId="43D060A6" w14:textId="2C1888C4" w:rsidR="00431D7C" w:rsidRPr="00670DC0" w:rsidRDefault="00431D7C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2"/>
        </w:rPr>
      </w:pPr>
      <w:r w:rsidRPr="00670DC0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6D306696" w14:textId="0995BC35" w:rsidR="00431D7C" w:rsidRPr="00670DC0" w:rsidRDefault="00431D7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670DC0">
        <w:rPr>
          <w:rStyle w:val="CommentReferen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>Table A</w:t>
      </w:r>
      <w:r w:rsidR="00F96A19" w:rsidRPr="00670DC0">
        <w:rPr>
          <w:rStyle w:val="CommentReferen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3</w:t>
      </w:r>
      <w:r w:rsidRPr="00670DC0">
        <w:rPr>
          <w:rFonts w:ascii="Times New Roman" w:hAnsi="Times New Roman" w:cs="Times New Roman"/>
          <w:b/>
          <w:bCs/>
          <w:color w:val="000000" w:themeColor="text1"/>
          <w:sz w:val="22"/>
        </w:rPr>
        <w:t>.</w:t>
      </w:r>
      <w:r w:rsidRPr="00670DC0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F96A19" w:rsidRPr="00670DC0">
        <w:rPr>
          <w:rFonts w:ascii="Times New Roman" w:hAnsi="Times New Roman" w:cs="Times New Roman"/>
          <w:color w:val="000000" w:themeColor="text1"/>
          <w:sz w:val="22"/>
        </w:rPr>
        <w:t>Correlation</w:t>
      </w:r>
      <w:r w:rsidRPr="00670DC0">
        <w:rPr>
          <w:rFonts w:ascii="Times New Roman" w:hAnsi="Times New Roman" w:cs="Times New Roman"/>
          <w:color w:val="000000" w:themeColor="text1"/>
          <w:sz w:val="22"/>
        </w:rPr>
        <w:t xml:space="preserve"> between microbial relative abundance and changes in lung function in patients</w:t>
      </w:r>
      <w:r w:rsidR="00F96A19" w:rsidRPr="00670DC0">
        <w:rPr>
          <w:rFonts w:ascii="Times New Roman" w:hAnsi="Times New Roman" w:cs="Times New Roman"/>
          <w:color w:val="000000" w:themeColor="text1"/>
          <w:sz w:val="22"/>
        </w:rPr>
        <w:t xml:space="preserve"> with IPF</w:t>
      </w:r>
      <w:r w:rsidRPr="00670DC0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15"/>
        <w:gridCol w:w="1628"/>
        <w:gridCol w:w="1627"/>
        <w:gridCol w:w="1627"/>
        <w:gridCol w:w="1627"/>
      </w:tblGrid>
      <w:tr w:rsidR="00670DC0" w:rsidRPr="00670DC0" w14:paraId="597FF33E" w14:textId="77777777" w:rsidTr="002573DD">
        <w:trPr>
          <w:trHeight w:val="330"/>
        </w:trPr>
        <w:tc>
          <w:tcPr>
            <w:tcW w:w="1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E629F" w14:textId="77777777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596F" w14:textId="77777777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5D1D7" w14:textId="5343D6E8" w:rsidR="002573DD" w:rsidRPr="00670DC0" w:rsidRDefault="00E4476E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Δ</w:t>
            </w:r>
            <w:r w:rsidR="00BB0643"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="002573DD"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FVC</w:t>
            </w: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FE8C4" w14:textId="6C985AB2" w:rsidR="002573DD" w:rsidRPr="00670DC0" w:rsidRDefault="00E4476E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Δ</w:t>
            </w:r>
            <w:r w:rsidR="00BB0643"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="002573DD"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DLco</w:t>
            </w:r>
            <w:proofErr w:type="spellEnd"/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181DF" w14:textId="2BDC4564" w:rsidR="002573DD" w:rsidRPr="00670DC0" w:rsidRDefault="00E4476E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Δ</w:t>
            </w:r>
            <w:r w:rsidR="00BB0643"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="002573DD"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TLC</w:t>
            </w:r>
          </w:p>
        </w:tc>
      </w:tr>
      <w:tr w:rsidR="00670DC0" w:rsidRPr="00670DC0" w14:paraId="46AE9676" w14:textId="77777777" w:rsidTr="002573DD">
        <w:trPr>
          <w:trHeight w:val="330"/>
        </w:trPr>
        <w:tc>
          <w:tcPr>
            <w:tcW w:w="147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38A4F" w14:textId="77777777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Streptococcus</w:t>
            </w:r>
          </w:p>
        </w:tc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DCB0C" w14:textId="77777777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r-value</w:t>
            </w:r>
            <w:proofErr w:type="spellEnd"/>
          </w:p>
        </w:tc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356BD" w14:textId="20A73DFE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0.130</w:t>
            </w:r>
          </w:p>
        </w:tc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36029" w14:textId="4B0209D2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0.783</w:t>
            </w:r>
          </w:p>
        </w:tc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CD405" w14:textId="283FA13F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0.117</w:t>
            </w:r>
          </w:p>
        </w:tc>
      </w:tr>
      <w:tr w:rsidR="00670DC0" w:rsidRPr="00670DC0" w14:paraId="1378DED4" w14:textId="77777777" w:rsidTr="002573DD">
        <w:trPr>
          <w:trHeight w:val="330"/>
        </w:trPr>
        <w:tc>
          <w:tcPr>
            <w:tcW w:w="1470" w:type="pct"/>
            <w:vMerge/>
            <w:vAlign w:val="center"/>
            <w:hideMark/>
          </w:tcPr>
          <w:p w14:paraId="32CF141F" w14:textId="77777777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4D43A847" w14:textId="77777777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p-value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379B7C6B" w14:textId="2C19AD34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439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6300D96E" w14:textId="77777777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32A23285" w14:textId="70166A05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645</w:t>
            </w:r>
          </w:p>
        </w:tc>
      </w:tr>
      <w:tr w:rsidR="00670DC0" w:rsidRPr="00670DC0" w14:paraId="7B41864C" w14:textId="77777777" w:rsidTr="002573DD">
        <w:trPr>
          <w:trHeight w:val="330"/>
        </w:trPr>
        <w:tc>
          <w:tcPr>
            <w:tcW w:w="1470" w:type="pct"/>
            <w:vMerge w:val="restart"/>
            <w:shd w:val="clear" w:color="auto" w:fill="auto"/>
            <w:noWrap/>
            <w:vAlign w:val="center"/>
            <w:hideMark/>
          </w:tcPr>
          <w:p w14:paraId="1F091B92" w14:textId="77777777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Lactobacillus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3B737E7D" w14:textId="77777777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r-value</w:t>
            </w:r>
            <w:proofErr w:type="spellEnd"/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58C86211" w14:textId="26EE429F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219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1A670C28" w14:textId="1D7E8A88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0.045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7E4A162C" w14:textId="1A9542CC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652</w:t>
            </w:r>
          </w:p>
        </w:tc>
      </w:tr>
      <w:tr w:rsidR="00670DC0" w:rsidRPr="00670DC0" w14:paraId="2809AC77" w14:textId="77777777" w:rsidTr="002573DD">
        <w:trPr>
          <w:trHeight w:val="330"/>
        </w:trPr>
        <w:tc>
          <w:tcPr>
            <w:tcW w:w="1470" w:type="pct"/>
            <w:vMerge/>
            <w:vAlign w:val="center"/>
            <w:hideMark/>
          </w:tcPr>
          <w:p w14:paraId="1BCA1C9B" w14:textId="77777777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33B817B0" w14:textId="77777777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p-value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38718950" w14:textId="6B305935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353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76AD9BC0" w14:textId="38DB42EF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858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7D3CFED8" w14:textId="4EA3AE41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03</w:t>
            </w:r>
          </w:p>
        </w:tc>
      </w:tr>
      <w:tr w:rsidR="00670DC0" w:rsidRPr="00670DC0" w14:paraId="50C03016" w14:textId="77777777" w:rsidTr="002573DD">
        <w:trPr>
          <w:trHeight w:val="330"/>
        </w:trPr>
        <w:tc>
          <w:tcPr>
            <w:tcW w:w="1470" w:type="pct"/>
            <w:vMerge w:val="restart"/>
            <w:shd w:val="clear" w:color="auto" w:fill="auto"/>
            <w:noWrap/>
            <w:vAlign w:val="center"/>
            <w:hideMark/>
          </w:tcPr>
          <w:p w14:paraId="162A1EC9" w14:textId="77777777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Staphylococcus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68EBB86B" w14:textId="77777777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r-value</w:t>
            </w:r>
            <w:proofErr w:type="spellEnd"/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360ED1F0" w14:textId="7860CEDF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67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7198C1B2" w14:textId="34ED4A5B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129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0C4BBDE2" w14:textId="0E4A5CF4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499</w:t>
            </w:r>
          </w:p>
        </w:tc>
      </w:tr>
      <w:tr w:rsidR="00670DC0" w:rsidRPr="00670DC0" w14:paraId="3F4EBC2C" w14:textId="77777777" w:rsidTr="002573DD">
        <w:trPr>
          <w:trHeight w:val="330"/>
        </w:trPr>
        <w:tc>
          <w:tcPr>
            <w:tcW w:w="1470" w:type="pct"/>
            <w:vMerge/>
            <w:vAlign w:val="center"/>
            <w:hideMark/>
          </w:tcPr>
          <w:p w14:paraId="7801A38A" w14:textId="77777777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71EBE662" w14:textId="77777777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p-value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01F2242F" w14:textId="55DCB297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779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4162C5D0" w14:textId="0EBC1C4E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610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054B92E3" w14:textId="6196A0D2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35</w:t>
            </w:r>
          </w:p>
        </w:tc>
      </w:tr>
      <w:tr w:rsidR="00670DC0" w:rsidRPr="00670DC0" w14:paraId="0F5566C8" w14:textId="77777777" w:rsidTr="002573DD">
        <w:trPr>
          <w:trHeight w:val="330"/>
        </w:trPr>
        <w:tc>
          <w:tcPr>
            <w:tcW w:w="1470" w:type="pct"/>
            <w:vMerge w:val="restart"/>
            <w:shd w:val="clear" w:color="auto" w:fill="auto"/>
            <w:noWrap/>
            <w:vAlign w:val="center"/>
            <w:hideMark/>
          </w:tcPr>
          <w:p w14:paraId="4A95B62E" w14:textId="77777777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Bifidobacterium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6C7AE683" w14:textId="77777777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r-value</w:t>
            </w:r>
            <w:proofErr w:type="spellEnd"/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41EA2DB2" w14:textId="6AA472E0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0.041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4FE7D41D" w14:textId="41D7EC5E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605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0BC13D32" w14:textId="1393A8B2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165</w:t>
            </w:r>
          </w:p>
        </w:tc>
      </w:tr>
      <w:tr w:rsidR="00670DC0" w:rsidRPr="00670DC0" w14:paraId="30DB877F" w14:textId="77777777" w:rsidTr="002573DD">
        <w:trPr>
          <w:trHeight w:val="330"/>
        </w:trPr>
        <w:tc>
          <w:tcPr>
            <w:tcW w:w="1470" w:type="pct"/>
            <w:vMerge/>
            <w:vAlign w:val="center"/>
            <w:hideMark/>
          </w:tcPr>
          <w:p w14:paraId="5A54C24C" w14:textId="77777777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00AECDEE" w14:textId="77777777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p-value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4D1EE1A7" w14:textId="22BB6046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863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34C3945E" w14:textId="09692C55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08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4E1FB124" w14:textId="22D6769F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513</w:t>
            </w:r>
          </w:p>
        </w:tc>
      </w:tr>
      <w:tr w:rsidR="00670DC0" w:rsidRPr="00670DC0" w14:paraId="70D9F97C" w14:textId="77777777" w:rsidTr="002573DD">
        <w:trPr>
          <w:trHeight w:val="330"/>
        </w:trPr>
        <w:tc>
          <w:tcPr>
            <w:tcW w:w="1470" w:type="pct"/>
            <w:vMerge w:val="restart"/>
            <w:shd w:val="clear" w:color="auto" w:fill="auto"/>
            <w:noWrap/>
            <w:vAlign w:val="center"/>
            <w:hideMark/>
          </w:tcPr>
          <w:p w14:paraId="70E9EFAC" w14:textId="77777777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Granulicatella</w:t>
            </w:r>
            <w:proofErr w:type="spellEnd"/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599C7FD6" w14:textId="77777777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r-value</w:t>
            </w:r>
            <w:proofErr w:type="spellEnd"/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63E11360" w14:textId="18917F04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556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4CB13386" w14:textId="20C27A59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417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451279DD" w14:textId="5FDC5D28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473</w:t>
            </w:r>
          </w:p>
        </w:tc>
      </w:tr>
      <w:tr w:rsidR="00670DC0" w:rsidRPr="00670DC0" w14:paraId="3FF89B52" w14:textId="77777777" w:rsidTr="002573DD">
        <w:trPr>
          <w:trHeight w:val="330"/>
        </w:trPr>
        <w:tc>
          <w:tcPr>
            <w:tcW w:w="1470" w:type="pct"/>
            <w:vMerge/>
            <w:vAlign w:val="center"/>
            <w:hideMark/>
          </w:tcPr>
          <w:p w14:paraId="754500F5" w14:textId="77777777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73429B08" w14:textId="77777777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p-value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5D426EA0" w14:textId="23EEA38C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11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589ADF8B" w14:textId="1504E770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85.000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487EB528" w14:textId="782F624A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47</w:t>
            </w:r>
          </w:p>
        </w:tc>
      </w:tr>
      <w:tr w:rsidR="00670DC0" w:rsidRPr="00670DC0" w14:paraId="4A2DC201" w14:textId="77777777" w:rsidTr="002573DD">
        <w:trPr>
          <w:trHeight w:val="330"/>
        </w:trPr>
        <w:tc>
          <w:tcPr>
            <w:tcW w:w="1470" w:type="pct"/>
            <w:vMerge w:val="restart"/>
            <w:shd w:val="clear" w:color="auto" w:fill="auto"/>
            <w:noWrap/>
            <w:vAlign w:val="center"/>
            <w:hideMark/>
          </w:tcPr>
          <w:p w14:paraId="3F6B5FD2" w14:textId="77777777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Selenomonas</w:t>
            </w:r>
            <w:proofErr w:type="spellEnd"/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1547DCA0" w14:textId="77777777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r-value</w:t>
            </w:r>
            <w:proofErr w:type="spellEnd"/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00E797BB" w14:textId="4CDAB056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407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4FB49DDA" w14:textId="7CABAC07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157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5F188185" w14:textId="60F3921C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542</w:t>
            </w:r>
          </w:p>
        </w:tc>
      </w:tr>
      <w:tr w:rsidR="00670DC0" w:rsidRPr="00670DC0" w14:paraId="4875A4B1" w14:textId="77777777" w:rsidTr="002573DD">
        <w:trPr>
          <w:trHeight w:val="330"/>
        </w:trPr>
        <w:tc>
          <w:tcPr>
            <w:tcW w:w="1470" w:type="pct"/>
            <w:vMerge/>
            <w:vAlign w:val="center"/>
            <w:hideMark/>
          </w:tcPr>
          <w:p w14:paraId="58786F69" w14:textId="77777777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1F570130" w14:textId="77777777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p-value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67D55372" w14:textId="7B3928E4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75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7DEF216A" w14:textId="5AE2A22C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534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59E1DA04" w14:textId="437448D4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20</w:t>
            </w:r>
          </w:p>
        </w:tc>
      </w:tr>
      <w:tr w:rsidR="00670DC0" w:rsidRPr="00670DC0" w14:paraId="20EE1B56" w14:textId="77777777" w:rsidTr="002573DD">
        <w:trPr>
          <w:trHeight w:val="330"/>
        </w:trPr>
        <w:tc>
          <w:tcPr>
            <w:tcW w:w="1470" w:type="pct"/>
            <w:vMerge w:val="restart"/>
            <w:shd w:val="clear" w:color="auto" w:fill="auto"/>
            <w:noWrap/>
            <w:vAlign w:val="center"/>
            <w:hideMark/>
          </w:tcPr>
          <w:p w14:paraId="643C00F3" w14:textId="77777777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Paracoccus</w:t>
            </w:r>
            <w:proofErr w:type="spellEnd"/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6CFD64A2" w14:textId="77777777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r-value</w:t>
            </w:r>
            <w:proofErr w:type="spellEnd"/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500A8C71" w14:textId="5F1AB47F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506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3FBAB2FA" w14:textId="1E8B50EB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543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7870F82F" w14:textId="61AC069C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375</w:t>
            </w:r>
          </w:p>
        </w:tc>
      </w:tr>
      <w:tr w:rsidR="00670DC0" w:rsidRPr="00670DC0" w14:paraId="19759C75" w14:textId="77777777" w:rsidTr="002573DD">
        <w:trPr>
          <w:trHeight w:val="330"/>
        </w:trPr>
        <w:tc>
          <w:tcPr>
            <w:tcW w:w="1470" w:type="pct"/>
            <w:vMerge/>
            <w:vAlign w:val="center"/>
            <w:hideMark/>
          </w:tcPr>
          <w:p w14:paraId="699B7A3F" w14:textId="77777777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0CADB215" w14:textId="77777777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p-value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7E959861" w14:textId="1F867434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23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4C03CFC0" w14:textId="0424A717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20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4945E52C" w14:textId="0D2AD9AD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125</w:t>
            </w:r>
          </w:p>
        </w:tc>
      </w:tr>
      <w:tr w:rsidR="00670DC0" w:rsidRPr="00670DC0" w14:paraId="1A5691BA" w14:textId="77777777" w:rsidTr="002573DD">
        <w:trPr>
          <w:trHeight w:val="330"/>
        </w:trPr>
        <w:tc>
          <w:tcPr>
            <w:tcW w:w="1470" w:type="pct"/>
            <w:vMerge w:val="restart"/>
            <w:shd w:val="clear" w:color="auto" w:fill="auto"/>
            <w:noWrap/>
            <w:vAlign w:val="center"/>
            <w:hideMark/>
          </w:tcPr>
          <w:p w14:paraId="4FFFF551" w14:textId="77777777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Novosphingobium</w:t>
            </w:r>
            <w:proofErr w:type="spellEnd"/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297302D6" w14:textId="77777777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r-value</w:t>
            </w:r>
            <w:proofErr w:type="spellEnd"/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3C40A07D" w14:textId="3FED7DCA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0.463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16599F99" w14:textId="14FF9437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0.315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074C6F4D" w14:textId="2BE5AFB0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0.124</w:t>
            </w:r>
          </w:p>
        </w:tc>
      </w:tr>
      <w:tr w:rsidR="00670DC0" w:rsidRPr="00670DC0" w14:paraId="6FC4562D" w14:textId="77777777" w:rsidTr="002573DD">
        <w:trPr>
          <w:trHeight w:val="330"/>
        </w:trPr>
        <w:tc>
          <w:tcPr>
            <w:tcW w:w="1470" w:type="pct"/>
            <w:vMerge/>
            <w:vAlign w:val="center"/>
            <w:hideMark/>
          </w:tcPr>
          <w:p w14:paraId="06213B41" w14:textId="77777777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43EAE64F" w14:textId="77777777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p-value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2592394C" w14:textId="2591C523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40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75ACCEDB" w14:textId="64448D27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203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018894E2" w14:textId="34E80F46" w:rsidR="002573DD" w:rsidRPr="00670DC0" w:rsidRDefault="002573DD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624</w:t>
            </w:r>
          </w:p>
        </w:tc>
      </w:tr>
    </w:tbl>
    <w:p w14:paraId="23541FD0" w14:textId="5A87CEA5" w:rsidR="00BB439D" w:rsidRPr="00670DC0" w:rsidRDefault="00BB439D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proofErr w:type="spellStart"/>
      <w:r w:rsidRPr="00670DC0">
        <w:rPr>
          <w:rFonts w:ascii="Times New Roman" w:hAnsi="Times New Roman" w:cs="Times New Roman"/>
          <w:color w:val="000000" w:themeColor="text1"/>
          <w:sz w:val="22"/>
        </w:rPr>
        <w:t>DLco</w:t>
      </w:r>
      <w:proofErr w:type="spellEnd"/>
      <w:r w:rsidRPr="00670DC0">
        <w:rPr>
          <w:rFonts w:ascii="Times New Roman" w:hAnsi="Times New Roman" w:cs="Times New Roman"/>
          <w:color w:val="000000" w:themeColor="text1"/>
          <w:sz w:val="22"/>
        </w:rPr>
        <w:t xml:space="preserve">, diffusing capacity of the lung for carbon monoxide; FVC, forced vital capacity; </w:t>
      </w:r>
      <w:r w:rsidR="00F96A19" w:rsidRPr="00670DC0">
        <w:rPr>
          <w:rFonts w:ascii="Times New Roman" w:hAnsi="Times New Roman" w:cs="Times New Roman"/>
          <w:color w:val="000000" w:themeColor="text1"/>
          <w:sz w:val="22"/>
        </w:rPr>
        <w:t xml:space="preserve">IPF, idiopathic pulmonary fibrosis; </w:t>
      </w:r>
      <w:r w:rsidRPr="00670DC0">
        <w:rPr>
          <w:rFonts w:ascii="Times New Roman" w:hAnsi="Times New Roman" w:cs="Times New Roman"/>
          <w:color w:val="000000" w:themeColor="text1"/>
          <w:sz w:val="22"/>
        </w:rPr>
        <w:t>TLC, total lung capacity</w:t>
      </w:r>
      <w:r w:rsidR="00BB0643" w:rsidRPr="00670DC0">
        <w:rPr>
          <w:rFonts w:ascii="Times New Roman" w:hAnsi="Times New Roman" w:cs="Times New Roman"/>
          <w:color w:val="000000" w:themeColor="text1"/>
          <w:sz w:val="22"/>
        </w:rPr>
        <w:t>;</w:t>
      </w:r>
      <w:r w:rsidRPr="00670DC0" w:rsidDel="000B51CD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BB0643" w:rsidRPr="00670DC0">
        <w:rPr>
          <w:rFonts w:ascii="Times New Roman" w:eastAsia="Malgun Gothic" w:hAnsi="Times New Roman" w:cs="Times New Roman"/>
          <w:color w:val="000000" w:themeColor="text1"/>
          <w:kern w:val="0"/>
          <w:sz w:val="22"/>
        </w:rPr>
        <w:t>Δ, decline rate for one year</w:t>
      </w:r>
    </w:p>
    <w:p w14:paraId="6E03D01F" w14:textId="1A3447D8" w:rsidR="002573DD" w:rsidRPr="00670DC0" w:rsidRDefault="002573DD" w:rsidP="00596FB3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670DC0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53D43050" w14:textId="78C75850" w:rsidR="002573DD" w:rsidRPr="00670DC0" w:rsidRDefault="002573DD" w:rsidP="002573DD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670DC0">
        <w:rPr>
          <w:rStyle w:val="CommentReferen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>Table A</w:t>
      </w:r>
      <w:r w:rsidR="00AC69C0" w:rsidRPr="00670DC0">
        <w:rPr>
          <w:rStyle w:val="CommentReferen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4</w:t>
      </w:r>
      <w:r w:rsidRPr="00670DC0">
        <w:rPr>
          <w:rFonts w:ascii="Times New Roman" w:hAnsi="Times New Roman" w:cs="Times New Roman"/>
          <w:b/>
          <w:bCs/>
          <w:color w:val="000000" w:themeColor="text1"/>
          <w:sz w:val="22"/>
        </w:rPr>
        <w:t>.</w:t>
      </w:r>
      <w:r w:rsidRPr="00670DC0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E4476E" w:rsidRPr="00670DC0">
        <w:rPr>
          <w:rFonts w:ascii="Times New Roman" w:hAnsi="Times New Roman" w:cs="Times New Roman"/>
          <w:color w:val="000000" w:themeColor="text1"/>
          <w:sz w:val="22"/>
        </w:rPr>
        <w:t>Correlation</w:t>
      </w:r>
      <w:r w:rsidRPr="00670DC0">
        <w:rPr>
          <w:rFonts w:ascii="Times New Roman" w:hAnsi="Times New Roman" w:cs="Times New Roman"/>
          <w:color w:val="000000" w:themeColor="text1"/>
          <w:sz w:val="22"/>
        </w:rPr>
        <w:t xml:space="preserve"> between microbial relative abundance and changes in exercise capacity in patients</w:t>
      </w:r>
      <w:r w:rsidR="00F96A19" w:rsidRPr="00670DC0">
        <w:rPr>
          <w:rFonts w:ascii="Times New Roman" w:hAnsi="Times New Roman" w:cs="Times New Roman"/>
          <w:color w:val="000000" w:themeColor="text1"/>
          <w:sz w:val="22"/>
        </w:rPr>
        <w:t xml:space="preserve"> with IPF</w:t>
      </w:r>
      <w:r w:rsidRPr="00670DC0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04"/>
        <w:gridCol w:w="1655"/>
        <w:gridCol w:w="1655"/>
        <w:gridCol w:w="1655"/>
        <w:gridCol w:w="1655"/>
      </w:tblGrid>
      <w:tr w:rsidR="00670DC0" w:rsidRPr="00670DC0" w14:paraId="6AE04A38" w14:textId="77777777" w:rsidTr="00BE090B">
        <w:trPr>
          <w:trHeight w:val="330"/>
        </w:trPr>
        <w:tc>
          <w:tcPr>
            <w:tcW w:w="1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38570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D73B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7D890" w14:textId="1303CAEC" w:rsidR="00BE090B" w:rsidRPr="00670DC0" w:rsidRDefault="00E4476E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Δ</w:t>
            </w:r>
            <w:r w:rsidR="00BB0643" w:rsidRPr="00670DC0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="00BE090B"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6MWD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BD5E4" w14:textId="138C8499" w:rsidR="00BE090B" w:rsidRPr="00670DC0" w:rsidRDefault="00E4476E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Δ</w:t>
            </w:r>
            <w:r w:rsidR="00BB0643"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="00BE090B"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Resting SpO</w:t>
            </w:r>
            <w:r w:rsidR="00BE090B"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973E7" w14:textId="10C7924A" w:rsidR="00BE090B" w:rsidRPr="00670DC0" w:rsidRDefault="00E4476E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Δ</w:t>
            </w:r>
            <w:r w:rsidR="00BB0643"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="00BE090B"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Lowest SpO</w:t>
            </w:r>
            <w:r w:rsidR="00BE090B"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vertAlign w:val="subscript"/>
              </w:rPr>
              <w:t>2</w:t>
            </w:r>
          </w:p>
        </w:tc>
      </w:tr>
      <w:tr w:rsidR="00670DC0" w:rsidRPr="00670DC0" w14:paraId="17887832" w14:textId="77777777" w:rsidTr="00BE090B">
        <w:trPr>
          <w:trHeight w:val="330"/>
        </w:trPr>
        <w:tc>
          <w:tcPr>
            <w:tcW w:w="141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C365D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Enterobacter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E568A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r-value</w:t>
            </w:r>
            <w:proofErr w:type="spellEnd"/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AD448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0.103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EBA6D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0.516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2D37F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0.085</w:t>
            </w:r>
          </w:p>
        </w:tc>
      </w:tr>
      <w:tr w:rsidR="00670DC0" w:rsidRPr="00670DC0" w14:paraId="172D6610" w14:textId="77777777" w:rsidTr="00BE090B">
        <w:trPr>
          <w:trHeight w:val="330"/>
        </w:trPr>
        <w:tc>
          <w:tcPr>
            <w:tcW w:w="1411" w:type="pct"/>
            <w:vMerge/>
            <w:vAlign w:val="center"/>
            <w:hideMark/>
          </w:tcPr>
          <w:p w14:paraId="6977CD75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341203A8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p-value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32230B10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684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056C4626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28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25CBD169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738</w:t>
            </w:r>
          </w:p>
        </w:tc>
      </w:tr>
      <w:tr w:rsidR="00670DC0" w:rsidRPr="00670DC0" w14:paraId="34C64F88" w14:textId="77777777" w:rsidTr="00BE090B">
        <w:trPr>
          <w:trHeight w:val="330"/>
        </w:trPr>
        <w:tc>
          <w:tcPr>
            <w:tcW w:w="1411" w:type="pct"/>
            <w:vMerge w:val="restart"/>
            <w:shd w:val="clear" w:color="auto" w:fill="auto"/>
            <w:noWrap/>
            <w:vAlign w:val="center"/>
            <w:hideMark/>
          </w:tcPr>
          <w:p w14:paraId="43B14123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Staphylococcus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021CC6F1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r-value</w:t>
            </w:r>
            <w:proofErr w:type="spellEnd"/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2508BC42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486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5B2AE600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116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17C67D6C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538</w:t>
            </w:r>
          </w:p>
        </w:tc>
      </w:tr>
      <w:tr w:rsidR="00670DC0" w:rsidRPr="00670DC0" w14:paraId="536494E5" w14:textId="77777777" w:rsidTr="00BE090B">
        <w:trPr>
          <w:trHeight w:val="330"/>
        </w:trPr>
        <w:tc>
          <w:tcPr>
            <w:tcW w:w="1411" w:type="pct"/>
            <w:vMerge/>
            <w:vAlign w:val="center"/>
            <w:hideMark/>
          </w:tcPr>
          <w:p w14:paraId="36E5F032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2E3C7533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p-value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6068E07F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41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3279401B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648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709D08B9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21</w:t>
            </w:r>
          </w:p>
        </w:tc>
      </w:tr>
      <w:tr w:rsidR="00670DC0" w:rsidRPr="00670DC0" w14:paraId="50CFC1B4" w14:textId="77777777" w:rsidTr="00BE090B">
        <w:trPr>
          <w:trHeight w:val="330"/>
        </w:trPr>
        <w:tc>
          <w:tcPr>
            <w:tcW w:w="1411" w:type="pct"/>
            <w:vMerge w:val="restart"/>
            <w:shd w:val="clear" w:color="auto" w:fill="auto"/>
            <w:noWrap/>
            <w:vAlign w:val="center"/>
            <w:hideMark/>
          </w:tcPr>
          <w:p w14:paraId="54B1006A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Variovorax</w:t>
            </w:r>
            <w:proofErr w:type="spellEnd"/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2569B994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r-value</w:t>
            </w:r>
            <w:proofErr w:type="spellEnd"/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640118C9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525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1920D5CD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323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1BB6D9D7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321</w:t>
            </w:r>
          </w:p>
        </w:tc>
      </w:tr>
      <w:tr w:rsidR="00670DC0" w:rsidRPr="00670DC0" w14:paraId="5C36291D" w14:textId="77777777" w:rsidTr="00BE090B">
        <w:trPr>
          <w:trHeight w:val="330"/>
        </w:trPr>
        <w:tc>
          <w:tcPr>
            <w:tcW w:w="1411" w:type="pct"/>
            <w:vMerge/>
            <w:vAlign w:val="center"/>
            <w:hideMark/>
          </w:tcPr>
          <w:p w14:paraId="4D4703DC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386BF739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p-value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20F8198E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25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68F919E0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191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3762968B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194</w:t>
            </w:r>
          </w:p>
        </w:tc>
      </w:tr>
      <w:tr w:rsidR="00670DC0" w:rsidRPr="00670DC0" w14:paraId="039E3FC5" w14:textId="77777777" w:rsidTr="00BE090B">
        <w:trPr>
          <w:trHeight w:val="330"/>
        </w:trPr>
        <w:tc>
          <w:tcPr>
            <w:tcW w:w="1411" w:type="pct"/>
            <w:vMerge w:val="restart"/>
            <w:shd w:val="clear" w:color="auto" w:fill="auto"/>
            <w:noWrap/>
            <w:vAlign w:val="center"/>
            <w:hideMark/>
          </w:tcPr>
          <w:p w14:paraId="24D4167A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Beijerinckia</w:t>
            </w:r>
            <w:proofErr w:type="spellEnd"/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776F1118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r-value</w:t>
            </w:r>
            <w:proofErr w:type="spellEnd"/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7AEFD08F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0.218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5D20EE1E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472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535BCB97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0.183</w:t>
            </w:r>
          </w:p>
        </w:tc>
      </w:tr>
      <w:tr w:rsidR="00670DC0" w:rsidRPr="00670DC0" w14:paraId="58321723" w14:textId="77777777" w:rsidTr="00BE090B">
        <w:trPr>
          <w:trHeight w:val="330"/>
        </w:trPr>
        <w:tc>
          <w:tcPr>
            <w:tcW w:w="1411" w:type="pct"/>
            <w:vMerge/>
            <w:vAlign w:val="center"/>
            <w:hideMark/>
          </w:tcPr>
          <w:p w14:paraId="690108DC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67BDC4C6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p-value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7632CC7F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385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15DC2BE9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48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3A8D4237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468</w:t>
            </w:r>
          </w:p>
        </w:tc>
      </w:tr>
      <w:tr w:rsidR="00670DC0" w:rsidRPr="00670DC0" w14:paraId="340CB0CC" w14:textId="77777777" w:rsidTr="00BE090B">
        <w:trPr>
          <w:trHeight w:val="330"/>
        </w:trPr>
        <w:tc>
          <w:tcPr>
            <w:tcW w:w="1411" w:type="pct"/>
            <w:vMerge w:val="restart"/>
            <w:shd w:val="clear" w:color="auto" w:fill="auto"/>
            <w:noWrap/>
            <w:vAlign w:val="center"/>
            <w:hideMark/>
          </w:tcPr>
          <w:p w14:paraId="14AE8DC8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Legionella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0781F2FF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r-value</w:t>
            </w:r>
            <w:proofErr w:type="spellEnd"/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1F53E31A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0.594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703C1457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0.436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4BE53AC7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0.17</w:t>
            </w:r>
          </w:p>
        </w:tc>
      </w:tr>
      <w:tr w:rsidR="00670DC0" w:rsidRPr="00670DC0" w14:paraId="435671DB" w14:textId="77777777" w:rsidTr="00BE090B">
        <w:trPr>
          <w:trHeight w:val="330"/>
        </w:trPr>
        <w:tc>
          <w:tcPr>
            <w:tcW w:w="1411" w:type="pct"/>
            <w:vMerge/>
            <w:vAlign w:val="center"/>
            <w:hideMark/>
          </w:tcPr>
          <w:p w14:paraId="65E7470B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749D4F07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p-value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51EDBE2C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09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28A576ED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71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6ED02CE0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499</w:t>
            </w:r>
          </w:p>
        </w:tc>
      </w:tr>
      <w:tr w:rsidR="00670DC0" w:rsidRPr="00670DC0" w14:paraId="749BA574" w14:textId="77777777" w:rsidTr="00BE090B">
        <w:trPr>
          <w:trHeight w:val="330"/>
        </w:trPr>
        <w:tc>
          <w:tcPr>
            <w:tcW w:w="1411" w:type="pct"/>
            <w:vMerge w:val="restart"/>
            <w:shd w:val="clear" w:color="auto" w:fill="auto"/>
            <w:noWrap/>
            <w:vAlign w:val="center"/>
            <w:hideMark/>
          </w:tcPr>
          <w:p w14:paraId="665AA85C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Anoxybacillus</w:t>
            </w:r>
            <w:proofErr w:type="spellEnd"/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3EF9CE67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r-value</w:t>
            </w:r>
            <w:proofErr w:type="spellEnd"/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10701E5C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0.666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38497A33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0.037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75E1DB01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0.324</w:t>
            </w:r>
          </w:p>
        </w:tc>
      </w:tr>
      <w:tr w:rsidR="00670DC0" w:rsidRPr="00670DC0" w14:paraId="1B18E971" w14:textId="77777777" w:rsidTr="00BE090B">
        <w:trPr>
          <w:trHeight w:val="330"/>
        </w:trPr>
        <w:tc>
          <w:tcPr>
            <w:tcW w:w="1411" w:type="pct"/>
            <w:vMerge/>
            <w:vAlign w:val="center"/>
            <w:hideMark/>
          </w:tcPr>
          <w:p w14:paraId="12274928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082E3A4F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p-value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707F93B5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03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69526AA2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885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19D1A7A3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19</w:t>
            </w:r>
          </w:p>
        </w:tc>
      </w:tr>
      <w:tr w:rsidR="00670DC0" w:rsidRPr="00670DC0" w14:paraId="34E1B9DA" w14:textId="77777777" w:rsidTr="00BE090B">
        <w:trPr>
          <w:trHeight w:val="330"/>
        </w:trPr>
        <w:tc>
          <w:tcPr>
            <w:tcW w:w="1411" w:type="pct"/>
            <w:vMerge w:val="restart"/>
            <w:shd w:val="clear" w:color="auto" w:fill="auto"/>
            <w:noWrap/>
            <w:vAlign w:val="center"/>
            <w:hideMark/>
          </w:tcPr>
          <w:p w14:paraId="25C043A2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Acidocella</w:t>
            </w:r>
            <w:proofErr w:type="spellEnd"/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5BEF5E70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r-value</w:t>
            </w:r>
            <w:proofErr w:type="spellEnd"/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0906DE8F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0.589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6794CEB1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0.144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52CA45B9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0.151</w:t>
            </w:r>
          </w:p>
        </w:tc>
      </w:tr>
      <w:tr w:rsidR="00670DC0" w:rsidRPr="00670DC0" w14:paraId="4C3EA441" w14:textId="77777777" w:rsidTr="00BE090B">
        <w:trPr>
          <w:trHeight w:val="330"/>
        </w:trPr>
        <w:tc>
          <w:tcPr>
            <w:tcW w:w="1411" w:type="pct"/>
            <w:vMerge/>
            <w:vAlign w:val="center"/>
            <w:hideMark/>
          </w:tcPr>
          <w:p w14:paraId="52A3AC66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6C19947A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p-value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2C61FAD7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1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45E0E0F3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57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5F2291C2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549</w:t>
            </w:r>
          </w:p>
        </w:tc>
      </w:tr>
      <w:tr w:rsidR="00670DC0" w:rsidRPr="00670DC0" w14:paraId="5F6C67B4" w14:textId="77777777" w:rsidTr="00BE090B">
        <w:trPr>
          <w:trHeight w:val="330"/>
        </w:trPr>
        <w:tc>
          <w:tcPr>
            <w:tcW w:w="1411" w:type="pct"/>
            <w:vMerge w:val="restart"/>
            <w:shd w:val="clear" w:color="auto" w:fill="auto"/>
            <w:noWrap/>
            <w:vAlign w:val="center"/>
            <w:hideMark/>
          </w:tcPr>
          <w:p w14:paraId="1A303738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Mycobacterium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46C31E82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r-value</w:t>
            </w:r>
            <w:proofErr w:type="spellEnd"/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46763FC9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454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4179E4B3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537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7C478954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441</w:t>
            </w:r>
          </w:p>
        </w:tc>
      </w:tr>
      <w:tr w:rsidR="00670DC0" w:rsidRPr="00670DC0" w14:paraId="03E3D8D6" w14:textId="77777777" w:rsidTr="00BE090B">
        <w:trPr>
          <w:trHeight w:val="330"/>
        </w:trPr>
        <w:tc>
          <w:tcPr>
            <w:tcW w:w="1411" w:type="pct"/>
            <w:vMerge/>
            <w:vAlign w:val="center"/>
            <w:hideMark/>
          </w:tcPr>
          <w:p w14:paraId="5CD35EE6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33EC76B8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p-value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11935088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58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5B852328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22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1DA2A6C0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67</w:t>
            </w:r>
          </w:p>
        </w:tc>
      </w:tr>
      <w:tr w:rsidR="00670DC0" w:rsidRPr="00670DC0" w14:paraId="541F0148" w14:textId="77777777" w:rsidTr="00BE090B">
        <w:trPr>
          <w:trHeight w:val="330"/>
        </w:trPr>
        <w:tc>
          <w:tcPr>
            <w:tcW w:w="1411" w:type="pct"/>
            <w:vMerge w:val="restart"/>
            <w:shd w:val="clear" w:color="auto" w:fill="auto"/>
            <w:noWrap/>
            <w:vAlign w:val="center"/>
            <w:hideMark/>
          </w:tcPr>
          <w:p w14:paraId="57024F59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Hyphomicrobium</w:t>
            </w:r>
            <w:proofErr w:type="spellEnd"/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0EAAFFB9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r-value</w:t>
            </w:r>
            <w:proofErr w:type="spellEnd"/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51210F62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0.615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7C57FEC3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0.307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56D568B6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74</w:t>
            </w:r>
          </w:p>
        </w:tc>
      </w:tr>
      <w:tr w:rsidR="00670DC0" w:rsidRPr="00670DC0" w14:paraId="3EFD7361" w14:textId="77777777" w:rsidTr="00BE090B">
        <w:trPr>
          <w:trHeight w:val="330"/>
        </w:trPr>
        <w:tc>
          <w:tcPr>
            <w:tcW w:w="1411" w:type="pct"/>
            <w:vMerge/>
            <w:vAlign w:val="center"/>
            <w:hideMark/>
          </w:tcPr>
          <w:p w14:paraId="448107F7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251B5C49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p-value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25B00FEC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07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6E5F9B6F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215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64DAF532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769</w:t>
            </w:r>
          </w:p>
        </w:tc>
      </w:tr>
      <w:tr w:rsidR="00670DC0" w:rsidRPr="00670DC0" w14:paraId="70F19F95" w14:textId="77777777" w:rsidTr="00BE090B">
        <w:trPr>
          <w:trHeight w:val="330"/>
        </w:trPr>
        <w:tc>
          <w:tcPr>
            <w:tcW w:w="1411" w:type="pct"/>
            <w:vMerge w:val="restart"/>
            <w:shd w:val="clear" w:color="auto" w:fill="auto"/>
            <w:noWrap/>
            <w:vAlign w:val="center"/>
            <w:hideMark/>
          </w:tcPr>
          <w:p w14:paraId="1C401F84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Microbulbifer</w:t>
            </w:r>
            <w:proofErr w:type="spellEnd"/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6305C52C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r-value</w:t>
            </w:r>
            <w:proofErr w:type="spellEnd"/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6F6A07FE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67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51C18166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477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078E1614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308</w:t>
            </w:r>
          </w:p>
        </w:tc>
      </w:tr>
      <w:tr w:rsidR="00670DC0" w:rsidRPr="00670DC0" w14:paraId="22E3E812" w14:textId="77777777" w:rsidTr="00BE090B">
        <w:trPr>
          <w:trHeight w:val="330"/>
        </w:trPr>
        <w:tc>
          <w:tcPr>
            <w:tcW w:w="1411" w:type="pct"/>
            <w:vMerge/>
            <w:vAlign w:val="center"/>
            <w:hideMark/>
          </w:tcPr>
          <w:p w14:paraId="0083F851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61D9DF2A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p-value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7E5340BF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791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5AE7D9AB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45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0B965FBF" w14:textId="77777777" w:rsidR="00BE090B" w:rsidRPr="00670DC0" w:rsidRDefault="00BE090B" w:rsidP="00BB064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670DC0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214</w:t>
            </w:r>
          </w:p>
        </w:tc>
      </w:tr>
    </w:tbl>
    <w:p w14:paraId="5662323D" w14:textId="11DFE85D" w:rsidR="002573DD" w:rsidRDefault="002573DD" w:rsidP="002573DD">
      <w:pPr>
        <w:wordWrap/>
        <w:spacing w:line="480" w:lineRule="auto"/>
        <w:rPr>
          <w:rFonts w:ascii="Times New Roman" w:hAnsi="Times New Roman" w:cs="Times New Roman"/>
          <w:sz w:val="22"/>
        </w:rPr>
      </w:pPr>
      <w:r w:rsidRPr="00670DC0">
        <w:rPr>
          <w:rFonts w:ascii="Times New Roman" w:hAnsi="Times New Roman" w:cs="Times New Roman"/>
          <w:color w:val="000000" w:themeColor="text1"/>
          <w:sz w:val="22"/>
        </w:rPr>
        <w:t xml:space="preserve">6MWD, 6-minute walk test distance; </w:t>
      </w:r>
      <w:r w:rsidR="00F96A19" w:rsidRPr="00670DC0">
        <w:rPr>
          <w:rFonts w:ascii="Times New Roman" w:hAnsi="Times New Roman" w:cs="Times New Roman"/>
          <w:color w:val="000000" w:themeColor="text1"/>
          <w:sz w:val="22"/>
        </w:rPr>
        <w:t xml:space="preserve">IPF, idiopathic pulmonary fibrosis; </w:t>
      </w:r>
      <w:r w:rsidRPr="00670DC0">
        <w:rPr>
          <w:rFonts w:ascii="Times New Roman" w:hAnsi="Times New Roman" w:cs="Times New Roman"/>
          <w:color w:val="000000" w:themeColor="text1"/>
          <w:sz w:val="22"/>
        </w:rPr>
        <w:t>SpO</w:t>
      </w:r>
      <w:r w:rsidRPr="00670DC0">
        <w:rPr>
          <w:rFonts w:ascii="Times New Roman" w:hAnsi="Times New Roman" w:cs="Times New Roman"/>
          <w:color w:val="000000" w:themeColor="text1"/>
          <w:sz w:val="22"/>
          <w:vertAlign w:val="subscript"/>
        </w:rPr>
        <w:t>2</w:t>
      </w:r>
      <w:r w:rsidRPr="00670DC0">
        <w:rPr>
          <w:rFonts w:ascii="Times New Roman" w:hAnsi="Times New Roman" w:cs="Times New Roman"/>
          <w:color w:val="000000" w:themeColor="text1"/>
          <w:sz w:val="22"/>
        </w:rPr>
        <w:t>, oxygen saturation</w:t>
      </w:r>
      <w:r w:rsidR="00BB0643" w:rsidRPr="00670DC0">
        <w:rPr>
          <w:rFonts w:ascii="Times New Roman" w:hAnsi="Times New Roman" w:cs="Times New Roman"/>
          <w:color w:val="000000" w:themeColor="text1"/>
          <w:sz w:val="22"/>
        </w:rPr>
        <w:t>;</w:t>
      </w:r>
      <w:r w:rsidR="00BB0643" w:rsidRPr="00670DC0">
        <w:rPr>
          <w:rFonts w:ascii="Times New Roman" w:eastAsia="Malgun Gothic" w:hAnsi="Times New Roman" w:cs="Times New Roman"/>
          <w:color w:val="000000" w:themeColor="text1"/>
          <w:kern w:val="0"/>
          <w:sz w:val="22"/>
        </w:rPr>
        <w:t xml:space="preserve"> Δ, decline rate for one year</w:t>
      </w:r>
    </w:p>
    <w:p w14:paraId="62B4F97E" w14:textId="0281AAF2" w:rsidR="00BB439D" w:rsidRPr="00BB0643" w:rsidRDefault="00BB439D" w:rsidP="00BB0643">
      <w:pPr>
        <w:wordWrap/>
        <w:spacing w:line="480" w:lineRule="auto"/>
        <w:rPr>
          <w:rFonts w:ascii="Times New Roman" w:hAnsi="Times New Roman" w:cs="Times New Roman"/>
          <w:sz w:val="22"/>
        </w:rPr>
      </w:pPr>
    </w:p>
    <w:sectPr w:rsidR="00BB439D" w:rsidRPr="00BB0643" w:rsidSect="000B51CD">
      <w:headerReference w:type="default" r:id="rId13"/>
      <w:headerReference w:type="first" r:id="rId14"/>
      <w:pgSz w:w="11906" w:h="16838"/>
      <w:pgMar w:top="1701" w:right="1440" w:bottom="1440" w:left="1440" w:header="851" w:footer="992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8DA7DD" w14:textId="77777777" w:rsidR="00CE4542" w:rsidRDefault="00CE4542" w:rsidP="009D17DC">
      <w:pPr>
        <w:spacing w:after="0" w:line="240" w:lineRule="auto"/>
      </w:pPr>
      <w:r>
        <w:separator/>
      </w:r>
    </w:p>
  </w:endnote>
  <w:endnote w:type="continuationSeparator" w:id="0">
    <w:p w14:paraId="70F5815B" w14:textId="77777777" w:rsidR="00CE4542" w:rsidRDefault="00CE4542" w:rsidP="009D17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D8E65C" w14:textId="77777777" w:rsidR="00CE4542" w:rsidRDefault="00CE4542" w:rsidP="009D17DC">
      <w:pPr>
        <w:spacing w:after="0" w:line="240" w:lineRule="auto"/>
      </w:pPr>
      <w:r>
        <w:separator/>
      </w:r>
    </w:p>
  </w:footnote>
  <w:footnote w:type="continuationSeparator" w:id="0">
    <w:p w14:paraId="6C10D485" w14:textId="77777777" w:rsidR="00CE4542" w:rsidRDefault="00CE4542" w:rsidP="009D17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C1AB17" w14:textId="393AF448" w:rsidR="00034516" w:rsidRPr="00BD6370" w:rsidRDefault="00034516" w:rsidP="00BD6370">
    <w:pPr>
      <w:pStyle w:val="Header"/>
      <w:tabs>
        <w:tab w:val="clear" w:pos="4513"/>
        <w:tab w:val="clear" w:pos="9026"/>
        <w:tab w:val="left" w:pos="7911"/>
      </w:tabs>
      <w:jc w:val="right"/>
      <w:rPr>
        <w:rFonts w:ascii="Times New Roman" w:hAnsi="Times New Roman" w:cs="Times New Roman"/>
        <w:sz w:val="24"/>
        <w:szCs w:val="24"/>
      </w:rPr>
    </w:pPr>
    <w:r w:rsidRPr="00BD6370">
      <w:rPr>
        <w:rFonts w:ascii="Times New Roman" w:hAnsi="Times New Roman" w:cs="Times New Roman"/>
        <w:sz w:val="24"/>
        <w:szCs w:val="24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A15B27" w14:textId="0599584B" w:rsidR="00034516" w:rsidRDefault="00034516">
    <w:pPr>
      <w:pStyle w:val="Header"/>
    </w:pPr>
    <w:r w:rsidRPr="005A1D84">
      <w:rPr>
        <w:noProof/>
        <w:color w:val="A6A6A6" w:themeColor="background1" w:themeShade="A6"/>
        <w:lang w:eastAsia="en-US"/>
      </w:rPr>
      <w:drawing>
        <wp:inline distT="0" distB="0" distL="0" distR="0" wp14:anchorId="66DCE8A5" wp14:editId="43D5F302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304AFD"/>
    <w:multiLevelType w:val="hybridMultilevel"/>
    <w:tmpl w:val="0F244724"/>
    <w:lvl w:ilvl="0" w:tplc="F19CB2F0">
      <w:start w:val="3"/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17875E60"/>
    <w:multiLevelType w:val="hybridMultilevel"/>
    <w:tmpl w:val="D0DE5EDE"/>
    <w:lvl w:ilvl="0" w:tplc="3A809294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removeDateAndTime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Respiratory J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ad0fxfhaafayezz9459fecw2wpfp5wfxef&quot;&gt;nnnnmn&lt;record-ids&gt;&lt;item&gt;48&lt;/item&gt;&lt;/record-ids&gt;&lt;/item&gt;&lt;/Libraries&gt;"/>
  </w:docVars>
  <w:rsids>
    <w:rsidRoot w:val="00877976"/>
    <w:rsid w:val="00012279"/>
    <w:rsid w:val="00033AEC"/>
    <w:rsid w:val="00034516"/>
    <w:rsid w:val="00034CD3"/>
    <w:rsid w:val="00055DC9"/>
    <w:rsid w:val="0006184F"/>
    <w:rsid w:val="0007419D"/>
    <w:rsid w:val="00090392"/>
    <w:rsid w:val="00097C88"/>
    <w:rsid w:val="000A7306"/>
    <w:rsid w:val="000B51CD"/>
    <w:rsid w:val="00131F01"/>
    <w:rsid w:val="00137FBA"/>
    <w:rsid w:val="00141D2F"/>
    <w:rsid w:val="00145B52"/>
    <w:rsid w:val="00155079"/>
    <w:rsid w:val="00164442"/>
    <w:rsid w:val="00167AEE"/>
    <w:rsid w:val="00174810"/>
    <w:rsid w:val="001B1F9D"/>
    <w:rsid w:val="001C6047"/>
    <w:rsid w:val="001F589B"/>
    <w:rsid w:val="00224BF2"/>
    <w:rsid w:val="00227A09"/>
    <w:rsid w:val="0023518B"/>
    <w:rsid w:val="0023560D"/>
    <w:rsid w:val="00245335"/>
    <w:rsid w:val="00247583"/>
    <w:rsid w:val="00252C9D"/>
    <w:rsid w:val="002573DD"/>
    <w:rsid w:val="00290E5A"/>
    <w:rsid w:val="00297891"/>
    <w:rsid w:val="002C4E15"/>
    <w:rsid w:val="002F2A26"/>
    <w:rsid w:val="00304852"/>
    <w:rsid w:val="003067DD"/>
    <w:rsid w:val="003165EF"/>
    <w:rsid w:val="003275BD"/>
    <w:rsid w:val="00344849"/>
    <w:rsid w:val="00345648"/>
    <w:rsid w:val="003550ED"/>
    <w:rsid w:val="0038123D"/>
    <w:rsid w:val="00383113"/>
    <w:rsid w:val="00395A84"/>
    <w:rsid w:val="003A367C"/>
    <w:rsid w:val="003A4332"/>
    <w:rsid w:val="003A5584"/>
    <w:rsid w:val="003D16C5"/>
    <w:rsid w:val="004165AF"/>
    <w:rsid w:val="00422306"/>
    <w:rsid w:val="004241A2"/>
    <w:rsid w:val="00425BA2"/>
    <w:rsid w:val="00427A30"/>
    <w:rsid w:val="00431D7C"/>
    <w:rsid w:val="0043683E"/>
    <w:rsid w:val="00444E06"/>
    <w:rsid w:val="004A049D"/>
    <w:rsid w:val="004C0D9F"/>
    <w:rsid w:val="004C387E"/>
    <w:rsid w:val="004C5F96"/>
    <w:rsid w:val="004D47F8"/>
    <w:rsid w:val="004D4CCC"/>
    <w:rsid w:val="004F1834"/>
    <w:rsid w:val="00500506"/>
    <w:rsid w:val="00506221"/>
    <w:rsid w:val="005120AA"/>
    <w:rsid w:val="005141FE"/>
    <w:rsid w:val="00530CD2"/>
    <w:rsid w:val="00552708"/>
    <w:rsid w:val="00577310"/>
    <w:rsid w:val="00587B9C"/>
    <w:rsid w:val="0059109F"/>
    <w:rsid w:val="00596FB3"/>
    <w:rsid w:val="005A065C"/>
    <w:rsid w:val="005D5D25"/>
    <w:rsid w:val="005D6878"/>
    <w:rsid w:val="006056F1"/>
    <w:rsid w:val="00630801"/>
    <w:rsid w:val="00630B0C"/>
    <w:rsid w:val="00634C56"/>
    <w:rsid w:val="00636ACA"/>
    <w:rsid w:val="00636F61"/>
    <w:rsid w:val="006403A1"/>
    <w:rsid w:val="006434E9"/>
    <w:rsid w:val="00647CAE"/>
    <w:rsid w:val="00651C07"/>
    <w:rsid w:val="006603EF"/>
    <w:rsid w:val="00670DC0"/>
    <w:rsid w:val="006760C5"/>
    <w:rsid w:val="00692D07"/>
    <w:rsid w:val="0069350D"/>
    <w:rsid w:val="006956F3"/>
    <w:rsid w:val="006A01F2"/>
    <w:rsid w:val="006A6C71"/>
    <w:rsid w:val="006B21D7"/>
    <w:rsid w:val="006B6FB5"/>
    <w:rsid w:val="006D34C1"/>
    <w:rsid w:val="006F722D"/>
    <w:rsid w:val="007011BA"/>
    <w:rsid w:val="00705FB5"/>
    <w:rsid w:val="00715543"/>
    <w:rsid w:val="0074215D"/>
    <w:rsid w:val="0077591C"/>
    <w:rsid w:val="007A0CC9"/>
    <w:rsid w:val="007C3FBE"/>
    <w:rsid w:val="007C62A1"/>
    <w:rsid w:val="007D549A"/>
    <w:rsid w:val="007E335D"/>
    <w:rsid w:val="007F3DDF"/>
    <w:rsid w:val="0081308F"/>
    <w:rsid w:val="00814086"/>
    <w:rsid w:val="00816FF9"/>
    <w:rsid w:val="008208BB"/>
    <w:rsid w:val="008251C0"/>
    <w:rsid w:val="0086089F"/>
    <w:rsid w:val="00877976"/>
    <w:rsid w:val="00894E9F"/>
    <w:rsid w:val="008A750B"/>
    <w:rsid w:val="008B10DA"/>
    <w:rsid w:val="008D5091"/>
    <w:rsid w:val="008E1A0B"/>
    <w:rsid w:val="008E1AE7"/>
    <w:rsid w:val="009028E3"/>
    <w:rsid w:val="009164CB"/>
    <w:rsid w:val="00941E48"/>
    <w:rsid w:val="0095171E"/>
    <w:rsid w:val="00955FF0"/>
    <w:rsid w:val="00997A57"/>
    <w:rsid w:val="009A626B"/>
    <w:rsid w:val="009C3C31"/>
    <w:rsid w:val="009D17D1"/>
    <w:rsid w:val="009D17DC"/>
    <w:rsid w:val="009D7A5B"/>
    <w:rsid w:val="009F7C17"/>
    <w:rsid w:val="00A01DFC"/>
    <w:rsid w:val="00A05EF4"/>
    <w:rsid w:val="00A22CB7"/>
    <w:rsid w:val="00A250ED"/>
    <w:rsid w:val="00A30756"/>
    <w:rsid w:val="00A45E47"/>
    <w:rsid w:val="00A637F1"/>
    <w:rsid w:val="00A65FD6"/>
    <w:rsid w:val="00A74E28"/>
    <w:rsid w:val="00A90059"/>
    <w:rsid w:val="00AA0BAC"/>
    <w:rsid w:val="00AA1325"/>
    <w:rsid w:val="00AC1875"/>
    <w:rsid w:val="00AC69C0"/>
    <w:rsid w:val="00AD2442"/>
    <w:rsid w:val="00AE0868"/>
    <w:rsid w:val="00AF0528"/>
    <w:rsid w:val="00AF1BD8"/>
    <w:rsid w:val="00AF7CE5"/>
    <w:rsid w:val="00B11770"/>
    <w:rsid w:val="00B5261F"/>
    <w:rsid w:val="00B56A40"/>
    <w:rsid w:val="00B93531"/>
    <w:rsid w:val="00BA45D4"/>
    <w:rsid w:val="00BB0643"/>
    <w:rsid w:val="00BB1762"/>
    <w:rsid w:val="00BB39B1"/>
    <w:rsid w:val="00BB439D"/>
    <w:rsid w:val="00BC5D91"/>
    <w:rsid w:val="00BD28B5"/>
    <w:rsid w:val="00BD6370"/>
    <w:rsid w:val="00BE0276"/>
    <w:rsid w:val="00BE090B"/>
    <w:rsid w:val="00BE4783"/>
    <w:rsid w:val="00BE4A77"/>
    <w:rsid w:val="00BE5A74"/>
    <w:rsid w:val="00C0583B"/>
    <w:rsid w:val="00C11821"/>
    <w:rsid w:val="00C4691C"/>
    <w:rsid w:val="00C876BB"/>
    <w:rsid w:val="00C90416"/>
    <w:rsid w:val="00C97DCF"/>
    <w:rsid w:val="00CA0840"/>
    <w:rsid w:val="00CC336C"/>
    <w:rsid w:val="00CC4586"/>
    <w:rsid w:val="00CC52A7"/>
    <w:rsid w:val="00CE4542"/>
    <w:rsid w:val="00CF118A"/>
    <w:rsid w:val="00CF2439"/>
    <w:rsid w:val="00CF249E"/>
    <w:rsid w:val="00D04A53"/>
    <w:rsid w:val="00D173CD"/>
    <w:rsid w:val="00D70A0D"/>
    <w:rsid w:val="00D9031C"/>
    <w:rsid w:val="00D90991"/>
    <w:rsid w:val="00D96D32"/>
    <w:rsid w:val="00DA4998"/>
    <w:rsid w:val="00DA6A8B"/>
    <w:rsid w:val="00DB24FB"/>
    <w:rsid w:val="00DC3535"/>
    <w:rsid w:val="00DD05D6"/>
    <w:rsid w:val="00DE35EF"/>
    <w:rsid w:val="00E03A86"/>
    <w:rsid w:val="00E305C3"/>
    <w:rsid w:val="00E3196F"/>
    <w:rsid w:val="00E34C2C"/>
    <w:rsid w:val="00E4476E"/>
    <w:rsid w:val="00E4549E"/>
    <w:rsid w:val="00E73029"/>
    <w:rsid w:val="00E8677D"/>
    <w:rsid w:val="00ED0568"/>
    <w:rsid w:val="00ED5F3A"/>
    <w:rsid w:val="00EE7E28"/>
    <w:rsid w:val="00EF7ACF"/>
    <w:rsid w:val="00F00557"/>
    <w:rsid w:val="00F17692"/>
    <w:rsid w:val="00F44A07"/>
    <w:rsid w:val="00F50347"/>
    <w:rsid w:val="00F91501"/>
    <w:rsid w:val="00F91576"/>
    <w:rsid w:val="00F96A19"/>
    <w:rsid w:val="00FA19F6"/>
    <w:rsid w:val="00FA6C37"/>
    <w:rsid w:val="00FB47DF"/>
    <w:rsid w:val="00FC6A4A"/>
    <w:rsid w:val="00FE399A"/>
    <w:rsid w:val="00FE462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2AFA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976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17D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D17DC"/>
  </w:style>
  <w:style w:type="paragraph" w:styleId="Footer">
    <w:name w:val="footer"/>
    <w:basedOn w:val="Normal"/>
    <w:link w:val="FooterChar"/>
    <w:uiPriority w:val="99"/>
    <w:unhideWhenUsed/>
    <w:rsid w:val="009D17D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D17DC"/>
  </w:style>
  <w:style w:type="table" w:styleId="TableGrid">
    <w:name w:val="Table Grid"/>
    <w:basedOn w:val="TableNormal"/>
    <w:uiPriority w:val="39"/>
    <w:rsid w:val="00D96D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251C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251C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251C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51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51C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51C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1C0"/>
    <w:rPr>
      <w:rFonts w:asciiTheme="majorHAnsi" w:eastAsiaTheme="majorEastAsia" w:hAnsiTheme="majorHAnsi" w:cstheme="majorBidi"/>
      <w:sz w:val="18"/>
      <w:szCs w:val="18"/>
    </w:rPr>
  </w:style>
  <w:style w:type="table" w:customStyle="1" w:styleId="PlainTable5">
    <w:name w:val="Plain Table 5"/>
    <w:basedOn w:val="TableNormal"/>
    <w:uiPriority w:val="45"/>
    <w:rsid w:val="00ED5F3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816FF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NoSpacing">
    <w:name w:val="No Spacing"/>
    <w:link w:val="NoSpacingChar"/>
    <w:uiPriority w:val="1"/>
    <w:qFormat/>
    <w:rsid w:val="0007419D"/>
    <w:pPr>
      <w:widowControl w:val="0"/>
      <w:wordWrap w:val="0"/>
      <w:autoSpaceDE w:val="0"/>
      <w:autoSpaceDN w:val="0"/>
      <w:spacing w:after="0" w:line="240" w:lineRule="auto"/>
    </w:pPr>
  </w:style>
  <w:style w:type="paragraph" w:styleId="Revision">
    <w:name w:val="Revision"/>
    <w:hidden/>
    <w:uiPriority w:val="99"/>
    <w:semiHidden/>
    <w:rsid w:val="0007419D"/>
    <w:pPr>
      <w:spacing w:after="0" w:line="240" w:lineRule="auto"/>
      <w:jc w:val="left"/>
    </w:pPr>
  </w:style>
  <w:style w:type="paragraph" w:styleId="ListParagraph">
    <w:name w:val="List Paragraph"/>
    <w:basedOn w:val="Normal"/>
    <w:uiPriority w:val="34"/>
    <w:qFormat/>
    <w:rsid w:val="00DE35EF"/>
    <w:pPr>
      <w:ind w:leftChars="400" w:left="800"/>
    </w:pPr>
  </w:style>
  <w:style w:type="paragraph" w:customStyle="1" w:styleId="EndNoteBibliographyTitle">
    <w:name w:val="EndNote Bibliography Title"/>
    <w:basedOn w:val="Normal"/>
    <w:link w:val="EndNoteBibliographyTitleChar"/>
    <w:rsid w:val="00E3196F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E3196F"/>
  </w:style>
  <w:style w:type="character" w:customStyle="1" w:styleId="EndNoteBibliographyTitleChar">
    <w:name w:val="EndNote Bibliography Title Char"/>
    <w:basedOn w:val="NoSpacingChar"/>
    <w:link w:val="EndNoteBibliographyTitle"/>
    <w:rsid w:val="00E3196F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E3196F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E3196F"/>
    <w:rPr>
      <w:rFonts w:ascii="Malgun Gothic" w:eastAsia="Malgun Gothic" w:hAnsi="Malgun Gothic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976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17D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D17DC"/>
  </w:style>
  <w:style w:type="paragraph" w:styleId="Footer">
    <w:name w:val="footer"/>
    <w:basedOn w:val="Normal"/>
    <w:link w:val="FooterChar"/>
    <w:uiPriority w:val="99"/>
    <w:unhideWhenUsed/>
    <w:rsid w:val="009D17D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D17DC"/>
  </w:style>
  <w:style w:type="table" w:styleId="TableGrid">
    <w:name w:val="Table Grid"/>
    <w:basedOn w:val="TableNormal"/>
    <w:uiPriority w:val="39"/>
    <w:rsid w:val="00D96D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251C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251C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251C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51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51C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51C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1C0"/>
    <w:rPr>
      <w:rFonts w:asciiTheme="majorHAnsi" w:eastAsiaTheme="majorEastAsia" w:hAnsiTheme="majorHAnsi" w:cstheme="majorBidi"/>
      <w:sz w:val="18"/>
      <w:szCs w:val="18"/>
    </w:rPr>
  </w:style>
  <w:style w:type="table" w:customStyle="1" w:styleId="PlainTable5">
    <w:name w:val="Plain Table 5"/>
    <w:basedOn w:val="TableNormal"/>
    <w:uiPriority w:val="45"/>
    <w:rsid w:val="00ED5F3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816FF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NoSpacing">
    <w:name w:val="No Spacing"/>
    <w:link w:val="NoSpacingChar"/>
    <w:uiPriority w:val="1"/>
    <w:qFormat/>
    <w:rsid w:val="0007419D"/>
    <w:pPr>
      <w:widowControl w:val="0"/>
      <w:wordWrap w:val="0"/>
      <w:autoSpaceDE w:val="0"/>
      <w:autoSpaceDN w:val="0"/>
      <w:spacing w:after="0" w:line="240" w:lineRule="auto"/>
    </w:pPr>
  </w:style>
  <w:style w:type="paragraph" w:styleId="Revision">
    <w:name w:val="Revision"/>
    <w:hidden/>
    <w:uiPriority w:val="99"/>
    <w:semiHidden/>
    <w:rsid w:val="0007419D"/>
    <w:pPr>
      <w:spacing w:after="0" w:line="240" w:lineRule="auto"/>
      <w:jc w:val="left"/>
    </w:pPr>
  </w:style>
  <w:style w:type="paragraph" w:styleId="ListParagraph">
    <w:name w:val="List Paragraph"/>
    <w:basedOn w:val="Normal"/>
    <w:uiPriority w:val="34"/>
    <w:qFormat/>
    <w:rsid w:val="00DE35EF"/>
    <w:pPr>
      <w:ind w:leftChars="400" w:left="800"/>
    </w:pPr>
  </w:style>
  <w:style w:type="paragraph" w:customStyle="1" w:styleId="EndNoteBibliographyTitle">
    <w:name w:val="EndNote Bibliography Title"/>
    <w:basedOn w:val="Normal"/>
    <w:link w:val="EndNoteBibliographyTitleChar"/>
    <w:rsid w:val="00E3196F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E3196F"/>
  </w:style>
  <w:style w:type="character" w:customStyle="1" w:styleId="EndNoteBibliographyTitleChar">
    <w:name w:val="EndNote Bibliography Title Char"/>
    <w:basedOn w:val="NoSpacingChar"/>
    <w:link w:val="EndNoteBibliographyTitle"/>
    <w:rsid w:val="00E3196F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E3196F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E3196F"/>
    <w:rPr>
      <w:rFonts w:ascii="Malgun Gothic" w:eastAsia="Malgun Gothic" w:hAnsi="Malgun Gothic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5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4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8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1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3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3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C617FD-3460-444F-B5FE-24C27DF948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765</Words>
  <Characters>4367</Characters>
  <Application>Microsoft Office Word</Application>
  <DocSecurity>0</DocSecurity>
  <Lines>36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 Gowrishankar</cp:lastModifiedBy>
  <cp:revision>3</cp:revision>
  <dcterms:created xsi:type="dcterms:W3CDTF">2021-09-21T07:42:00Z</dcterms:created>
  <dcterms:modified xsi:type="dcterms:W3CDTF">2021-10-12T13:49:00Z</dcterms:modified>
</cp:coreProperties>
</file>